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649B" w:rsidRDefault="00B6649B" w:rsidP="00B6649B">
      <w:pPr>
        <w:spacing w:after="0" w:line="480" w:lineRule="auto"/>
        <w:rPr>
          <w:b/>
          <w:bCs/>
          <w:sz w:val="28"/>
          <w:szCs w:val="32"/>
        </w:rPr>
      </w:pPr>
      <w:r w:rsidRPr="001F60DA">
        <w:rPr>
          <w:b/>
          <w:bCs/>
          <w:sz w:val="28"/>
          <w:szCs w:val="32"/>
        </w:rPr>
        <w:t xml:space="preserve">Supplementary </w:t>
      </w:r>
      <w:r>
        <w:rPr>
          <w:b/>
          <w:bCs/>
          <w:sz w:val="28"/>
          <w:szCs w:val="32"/>
        </w:rPr>
        <w:t>information</w:t>
      </w:r>
    </w:p>
    <w:p w:rsidR="00B6649B" w:rsidRDefault="00B6649B" w:rsidP="00B6649B">
      <w:pPr>
        <w:spacing w:after="0" w:line="480" w:lineRule="auto"/>
        <w:rPr>
          <w:rFonts w:asciiTheme="minorHAnsi" w:hAnsiTheme="minorHAnsi"/>
          <w:b/>
          <w:sz w:val="24"/>
        </w:rPr>
      </w:pPr>
    </w:p>
    <w:p w:rsidR="00B6649B" w:rsidRPr="002D38A8" w:rsidRDefault="00B6649B" w:rsidP="00B6649B">
      <w:pPr>
        <w:spacing w:after="0" w:line="480" w:lineRule="auto"/>
        <w:rPr>
          <w:rFonts w:asciiTheme="minorHAnsi" w:hAnsiTheme="minorHAnsi"/>
          <w:b/>
          <w:sz w:val="24"/>
        </w:rPr>
      </w:pPr>
      <w:r>
        <w:rPr>
          <w:rFonts w:asciiTheme="minorHAnsi" w:hAnsiTheme="minorHAnsi"/>
          <w:b/>
          <w:sz w:val="24"/>
        </w:rPr>
        <w:t>D</w:t>
      </w:r>
      <w:r w:rsidRPr="002D38A8">
        <w:rPr>
          <w:rFonts w:asciiTheme="minorHAnsi" w:hAnsiTheme="minorHAnsi"/>
          <w:b/>
          <w:sz w:val="24"/>
        </w:rPr>
        <w:t xml:space="preserve">evelopment of methodology for assessing </w:t>
      </w:r>
      <w:r>
        <w:rPr>
          <w:rFonts w:asciiTheme="minorHAnsi" w:hAnsiTheme="minorHAnsi"/>
          <w:b/>
          <w:sz w:val="24"/>
        </w:rPr>
        <w:t xml:space="preserve">steroid-tapering in clinical trials for </w:t>
      </w:r>
      <w:r w:rsidRPr="002D38A8">
        <w:rPr>
          <w:rFonts w:asciiTheme="minorHAnsi" w:hAnsiTheme="minorHAnsi"/>
          <w:b/>
          <w:sz w:val="24"/>
        </w:rPr>
        <w:t>biologic</w:t>
      </w:r>
      <w:r>
        <w:rPr>
          <w:rFonts w:asciiTheme="minorHAnsi" w:hAnsiTheme="minorHAnsi"/>
          <w:b/>
          <w:sz w:val="24"/>
        </w:rPr>
        <w:t>s</w:t>
      </w:r>
      <w:r w:rsidRPr="002D38A8">
        <w:rPr>
          <w:rFonts w:asciiTheme="minorHAnsi" w:hAnsiTheme="minorHAnsi"/>
          <w:b/>
          <w:sz w:val="24"/>
        </w:rPr>
        <w:t xml:space="preserve"> in asthma</w:t>
      </w:r>
    </w:p>
    <w:p w:rsidR="00B6649B" w:rsidRDefault="00B6649B" w:rsidP="00B6649B">
      <w:pPr>
        <w:spacing w:after="0" w:line="480" w:lineRule="auto"/>
        <w:rPr>
          <w:rFonts w:asciiTheme="minorHAnsi" w:hAnsiTheme="minorHAnsi"/>
          <w:sz w:val="24"/>
        </w:rPr>
      </w:pPr>
      <w:r w:rsidRPr="004E4593">
        <w:rPr>
          <w:rFonts w:asciiTheme="minorHAnsi" w:hAnsiTheme="minorHAnsi"/>
          <w:sz w:val="24"/>
        </w:rPr>
        <w:t xml:space="preserve"> </w:t>
      </w:r>
    </w:p>
    <w:p w:rsidR="00B6649B" w:rsidRPr="002D38A8" w:rsidRDefault="00B6649B" w:rsidP="00B6649B">
      <w:pPr>
        <w:spacing w:after="0" w:line="480" w:lineRule="auto"/>
        <w:rPr>
          <w:rFonts w:asciiTheme="minorHAnsi" w:hAnsiTheme="minorHAnsi"/>
          <w:sz w:val="24"/>
        </w:rPr>
      </w:pPr>
      <w:r w:rsidRPr="002D38A8">
        <w:rPr>
          <w:rFonts w:asciiTheme="minorHAnsi" w:hAnsiTheme="minorHAnsi"/>
          <w:sz w:val="24"/>
        </w:rPr>
        <w:t>Stephanie Korn, MD, Peter Howarth, M</w:t>
      </w:r>
      <w:r>
        <w:rPr>
          <w:rFonts w:asciiTheme="minorHAnsi" w:hAnsiTheme="minorHAnsi"/>
          <w:sz w:val="24"/>
        </w:rPr>
        <w:t>D</w:t>
      </w:r>
      <w:r w:rsidRPr="002D38A8">
        <w:rPr>
          <w:rFonts w:asciiTheme="minorHAnsi" w:hAnsiTheme="minorHAnsi"/>
          <w:sz w:val="24"/>
        </w:rPr>
        <w:t>, Steven G Smith</w:t>
      </w:r>
      <w:r>
        <w:rPr>
          <w:rFonts w:asciiTheme="minorHAnsi" w:hAnsiTheme="minorHAnsi"/>
          <w:sz w:val="24"/>
        </w:rPr>
        <w:t>, PhD</w:t>
      </w:r>
      <w:r w:rsidRPr="002D38A8">
        <w:rPr>
          <w:rFonts w:asciiTheme="minorHAnsi" w:hAnsiTheme="minorHAnsi"/>
          <w:sz w:val="24"/>
        </w:rPr>
        <w:t>, Robert</w:t>
      </w:r>
      <w:r>
        <w:rPr>
          <w:rFonts w:asciiTheme="minorHAnsi" w:hAnsiTheme="minorHAnsi"/>
          <w:sz w:val="24"/>
        </w:rPr>
        <w:t xml:space="preserve"> G </w:t>
      </w:r>
      <w:r w:rsidRPr="002D38A8">
        <w:rPr>
          <w:rFonts w:asciiTheme="minorHAnsi" w:hAnsiTheme="minorHAnsi"/>
          <w:sz w:val="24"/>
        </w:rPr>
        <w:t>Price, MSc, Steven W Yancey, MSc, Charlene</w:t>
      </w:r>
      <w:r>
        <w:rPr>
          <w:rFonts w:asciiTheme="minorHAnsi" w:hAnsiTheme="minorHAnsi"/>
          <w:sz w:val="24"/>
        </w:rPr>
        <w:t xml:space="preserve"> M </w:t>
      </w:r>
      <w:r w:rsidRPr="002D38A8">
        <w:rPr>
          <w:rFonts w:asciiTheme="minorHAnsi" w:hAnsiTheme="minorHAnsi"/>
          <w:sz w:val="24"/>
        </w:rPr>
        <w:t>Prazma, PhD, Elisabeth</w:t>
      </w:r>
      <w:r>
        <w:rPr>
          <w:rFonts w:asciiTheme="minorHAnsi" w:hAnsiTheme="minorHAnsi"/>
          <w:sz w:val="24"/>
        </w:rPr>
        <w:t xml:space="preserve"> H </w:t>
      </w:r>
      <w:r w:rsidRPr="002D38A8">
        <w:rPr>
          <w:rFonts w:asciiTheme="minorHAnsi" w:hAnsiTheme="minorHAnsi"/>
          <w:sz w:val="24"/>
        </w:rPr>
        <w:t>Bel, MD</w:t>
      </w:r>
    </w:p>
    <w:p w:rsidR="00B6649B" w:rsidRDefault="00B6649B" w:rsidP="00B6649B">
      <w:pPr>
        <w:spacing w:after="0" w:line="480" w:lineRule="auto"/>
        <w:rPr>
          <w:b/>
          <w:bCs/>
          <w:sz w:val="24"/>
        </w:rPr>
      </w:pPr>
    </w:p>
    <w:p w:rsidR="00B6649B" w:rsidRDefault="00B6649B" w:rsidP="00B6649B">
      <w:pPr>
        <w:spacing w:after="0" w:line="480" w:lineRule="auto"/>
        <w:rPr>
          <w:b/>
          <w:bCs/>
          <w:sz w:val="24"/>
        </w:rPr>
      </w:pPr>
    </w:p>
    <w:p w:rsidR="00B6649B" w:rsidRDefault="00B6649B" w:rsidP="00B6649B">
      <w:pPr>
        <w:spacing w:after="0" w:line="480" w:lineRule="auto"/>
        <w:rPr>
          <w:b/>
          <w:bCs/>
          <w:sz w:val="24"/>
        </w:rPr>
      </w:pPr>
      <w:r>
        <w:rPr>
          <w:b/>
          <w:bCs/>
          <w:sz w:val="24"/>
        </w:rPr>
        <w:t>Contents</w:t>
      </w:r>
    </w:p>
    <w:p w:rsidR="00B6649B" w:rsidRPr="00ED57AF" w:rsidRDefault="00B6649B" w:rsidP="00B6649B">
      <w:pPr>
        <w:spacing w:after="0" w:line="480" w:lineRule="auto"/>
        <w:rPr>
          <w:b/>
          <w:bCs/>
          <w:sz w:val="24"/>
        </w:rPr>
      </w:pPr>
      <w:r w:rsidRPr="00ED57AF">
        <w:rPr>
          <w:b/>
          <w:bCs/>
          <w:sz w:val="24"/>
        </w:rPr>
        <w:t>Criteria for not reducing oral corticosteroid (OCS) dose</w:t>
      </w:r>
    </w:p>
    <w:p w:rsidR="00B6649B" w:rsidRPr="00ED57AF" w:rsidRDefault="00B6649B" w:rsidP="00B6649B">
      <w:pPr>
        <w:spacing w:after="0" w:line="480" w:lineRule="auto"/>
        <w:rPr>
          <w:b/>
          <w:bCs/>
          <w:sz w:val="24"/>
        </w:rPr>
      </w:pPr>
      <w:r w:rsidRPr="00ED57AF">
        <w:rPr>
          <w:b/>
          <w:bCs/>
          <w:sz w:val="24"/>
        </w:rPr>
        <w:t>Definition for documented failures of OCS reduction within 6 months prior to enrollment (ZONDA)</w:t>
      </w:r>
    </w:p>
    <w:p w:rsidR="00B6649B" w:rsidRDefault="00B6649B" w:rsidP="00B6649B">
      <w:pPr>
        <w:spacing w:after="0" w:line="480" w:lineRule="auto"/>
        <w:rPr>
          <w:b/>
          <w:bCs/>
          <w:sz w:val="24"/>
        </w:rPr>
      </w:pPr>
    </w:p>
    <w:p w:rsidR="00B6649B" w:rsidRDefault="00B6649B" w:rsidP="00B6649B">
      <w:pPr>
        <w:spacing w:after="0" w:line="480" w:lineRule="auto"/>
        <w:rPr>
          <w:b/>
          <w:bCs/>
          <w:sz w:val="24"/>
        </w:rPr>
      </w:pPr>
      <w:bookmarkStart w:id="0" w:name="_GoBack"/>
      <w:bookmarkEnd w:id="0"/>
    </w:p>
    <w:p w:rsidR="00B6649B" w:rsidRDefault="00B6649B" w:rsidP="00B6649B">
      <w:pPr>
        <w:spacing w:after="0" w:line="480" w:lineRule="auto"/>
        <w:rPr>
          <w:b/>
          <w:bCs/>
          <w:sz w:val="24"/>
        </w:rPr>
      </w:pPr>
    </w:p>
    <w:p w:rsidR="00B6649B" w:rsidRDefault="00B6649B" w:rsidP="00B6649B">
      <w:pPr>
        <w:spacing w:after="0" w:line="480" w:lineRule="auto"/>
        <w:rPr>
          <w:b/>
          <w:bCs/>
          <w:sz w:val="24"/>
        </w:rPr>
      </w:pPr>
    </w:p>
    <w:p w:rsidR="00B6649B" w:rsidRDefault="00B6649B" w:rsidP="00B6649B">
      <w:pPr>
        <w:spacing w:after="0" w:line="480" w:lineRule="auto"/>
        <w:rPr>
          <w:b/>
          <w:bCs/>
          <w:sz w:val="24"/>
        </w:rPr>
      </w:pPr>
    </w:p>
    <w:p w:rsidR="00B6649B" w:rsidRDefault="00B6649B" w:rsidP="00B6649B">
      <w:pPr>
        <w:spacing w:after="0" w:line="480" w:lineRule="auto"/>
        <w:rPr>
          <w:b/>
          <w:bCs/>
          <w:sz w:val="24"/>
        </w:rPr>
      </w:pPr>
    </w:p>
    <w:p w:rsidR="00B6649B" w:rsidRDefault="00B6649B" w:rsidP="00B6649B">
      <w:pPr>
        <w:spacing w:after="0" w:line="480" w:lineRule="auto"/>
        <w:rPr>
          <w:b/>
          <w:bCs/>
          <w:sz w:val="24"/>
        </w:rPr>
      </w:pPr>
    </w:p>
    <w:p w:rsidR="00B6649B" w:rsidRDefault="00B6649B" w:rsidP="00B6649B">
      <w:pPr>
        <w:spacing w:after="0" w:line="480" w:lineRule="auto"/>
        <w:rPr>
          <w:b/>
          <w:bCs/>
          <w:sz w:val="24"/>
        </w:rPr>
      </w:pPr>
    </w:p>
    <w:p w:rsidR="00B6649B" w:rsidRDefault="00B6649B" w:rsidP="00B6649B">
      <w:pPr>
        <w:spacing w:after="0" w:line="480" w:lineRule="auto"/>
        <w:rPr>
          <w:b/>
          <w:bCs/>
          <w:sz w:val="24"/>
        </w:rPr>
      </w:pPr>
    </w:p>
    <w:p w:rsidR="00B6649B" w:rsidRDefault="00B6649B" w:rsidP="00B6649B">
      <w:pPr>
        <w:spacing w:after="0" w:line="480" w:lineRule="auto"/>
        <w:rPr>
          <w:b/>
          <w:bCs/>
          <w:sz w:val="24"/>
        </w:rPr>
      </w:pPr>
    </w:p>
    <w:p w:rsidR="00B6649B" w:rsidRDefault="00B6649B" w:rsidP="00B6649B">
      <w:pPr>
        <w:spacing w:after="0" w:line="480" w:lineRule="auto"/>
        <w:rPr>
          <w:b/>
          <w:bCs/>
          <w:sz w:val="24"/>
        </w:rPr>
      </w:pPr>
    </w:p>
    <w:p w:rsidR="00B6649B" w:rsidRPr="001F60DA" w:rsidRDefault="00B6649B" w:rsidP="00B6649B">
      <w:pPr>
        <w:spacing w:after="0" w:line="480" w:lineRule="auto"/>
        <w:rPr>
          <w:b/>
          <w:bCs/>
          <w:sz w:val="24"/>
        </w:rPr>
      </w:pPr>
      <w:r w:rsidRPr="001F60DA">
        <w:rPr>
          <w:b/>
          <w:bCs/>
          <w:sz w:val="24"/>
        </w:rPr>
        <w:lastRenderedPageBreak/>
        <w:t xml:space="preserve">Criteria for not reducing </w:t>
      </w:r>
      <w:r>
        <w:rPr>
          <w:b/>
          <w:bCs/>
          <w:sz w:val="24"/>
        </w:rPr>
        <w:t>oral corticosteroid (</w:t>
      </w:r>
      <w:r w:rsidRPr="001F60DA">
        <w:rPr>
          <w:b/>
          <w:bCs/>
          <w:sz w:val="24"/>
        </w:rPr>
        <w:t>OCS</w:t>
      </w:r>
      <w:r>
        <w:rPr>
          <w:b/>
          <w:bCs/>
          <w:sz w:val="24"/>
        </w:rPr>
        <w:t>)</w:t>
      </w:r>
      <w:r w:rsidRPr="001F60DA">
        <w:rPr>
          <w:b/>
          <w:bCs/>
          <w:sz w:val="24"/>
        </w:rPr>
        <w:t xml:space="preserve"> dose</w:t>
      </w:r>
    </w:p>
    <w:p w:rsidR="00B6649B" w:rsidRDefault="00B6649B" w:rsidP="00B6649B">
      <w:pPr>
        <w:pStyle w:val="CommentText"/>
        <w:spacing w:after="0" w:line="480" w:lineRule="auto"/>
        <w:rPr>
          <w:sz w:val="22"/>
          <w:szCs w:val="22"/>
        </w:rPr>
      </w:pPr>
      <w:r w:rsidRPr="001F60DA">
        <w:rPr>
          <w:sz w:val="22"/>
          <w:szCs w:val="22"/>
        </w:rPr>
        <w:t>The criteria for not reducing OCS dose</w:t>
      </w:r>
      <w:r>
        <w:rPr>
          <w:sz w:val="22"/>
          <w:szCs w:val="22"/>
        </w:rPr>
        <w:t xml:space="preserve"> for each study </w:t>
      </w:r>
      <w:r w:rsidRPr="001F60DA">
        <w:rPr>
          <w:sz w:val="22"/>
          <w:szCs w:val="22"/>
        </w:rPr>
        <w:t xml:space="preserve">were as follows: </w:t>
      </w:r>
    </w:p>
    <w:p w:rsidR="00B6649B" w:rsidRDefault="00B6649B" w:rsidP="00B6649B">
      <w:pPr>
        <w:pStyle w:val="CommentText"/>
        <w:numPr>
          <w:ilvl w:val="0"/>
          <w:numId w:val="1"/>
        </w:numPr>
        <w:spacing w:after="0" w:line="480" w:lineRule="auto"/>
        <w:rPr>
          <w:sz w:val="22"/>
          <w:szCs w:val="22"/>
        </w:rPr>
      </w:pPr>
      <w:r w:rsidRPr="00193006">
        <w:rPr>
          <w:b/>
          <w:bCs/>
          <w:sz w:val="22"/>
          <w:szCs w:val="22"/>
        </w:rPr>
        <w:t>Key single</w:t>
      </w:r>
      <w:r>
        <w:rPr>
          <w:b/>
          <w:bCs/>
          <w:sz w:val="22"/>
          <w:szCs w:val="22"/>
        </w:rPr>
        <w:t>-</w:t>
      </w:r>
      <w:r w:rsidRPr="00193006">
        <w:rPr>
          <w:b/>
          <w:bCs/>
          <w:sz w:val="22"/>
          <w:szCs w:val="22"/>
        </w:rPr>
        <w:t>center study</w:t>
      </w:r>
      <w:r>
        <w:rPr>
          <w:b/>
          <w:bCs/>
          <w:sz w:val="22"/>
          <w:szCs w:val="22"/>
        </w:rPr>
        <w:t>:</w:t>
      </w:r>
      <w:r>
        <w:rPr>
          <w:sz w:val="22"/>
          <w:szCs w:val="22"/>
        </w:rPr>
        <w:t xml:space="preserve"> </w:t>
      </w:r>
      <w:r w:rsidRPr="001F60DA">
        <w:rPr>
          <w:sz w:val="22"/>
          <w:szCs w:val="22"/>
        </w:rPr>
        <w:t>exacerbation with an increase in the number of sputum eosinophils</w:t>
      </w:r>
    </w:p>
    <w:p w:rsidR="00B6649B" w:rsidRDefault="00B6649B" w:rsidP="00B6649B">
      <w:pPr>
        <w:pStyle w:val="CommentText"/>
        <w:numPr>
          <w:ilvl w:val="0"/>
          <w:numId w:val="1"/>
        </w:numPr>
        <w:spacing w:after="0" w:line="480" w:lineRule="auto"/>
        <w:rPr>
          <w:sz w:val="22"/>
          <w:szCs w:val="22"/>
        </w:rPr>
      </w:pPr>
      <w:r w:rsidRPr="001F60DA">
        <w:rPr>
          <w:b/>
          <w:bCs/>
          <w:sz w:val="22"/>
          <w:szCs w:val="22"/>
        </w:rPr>
        <w:t>SIRIUS</w:t>
      </w:r>
      <w:r>
        <w:rPr>
          <w:b/>
          <w:bCs/>
          <w:sz w:val="22"/>
          <w:szCs w:val="22"/>
        </w:rPr>
        <w:t>:</w:t>
      </w:r>
      <w:r w:rsidRPr="001F60DA">
        <w:rPr>
          <w:sz w:val="22"/>
          <w:szCs w:val="22"/>
        </w:rPr>
        <w:t xml:space="preserve"> morning </w:t>
      </w:r>
      <w:r>
        <w:rPr>
          <w:sz w:val="22"/>
          <w:szCs w:val="22"/>
        </w:rPr>
        <w:t>peak expiratory flow (</w:t>
      </w:r>
      <w:r w:rsidRPr="001F60DA">
        <w:rPr>
          <w:sz w:val="22"/>
          <w:szCs w:val="22"/>
        </w:rPr>
        <w:t>PEF</w:t>
      </w:r>
      <w:r>
        <w:rPr>
          <w:sz w:val="22"/>
          <w:szCs w:val="22"/>
        </w:rPr>
        <w:t>)</w:t>
      </w:r>
      <w:r w:rsidRPr="001F60DA">
        <w:rPr>
          <w:sz w:val="22"/>
          <w:szCs w:val="22"/>
        </w:rPr>
        <w:t xml:space="preserve"> &lt;80% of baseline, mean asthma-related nighttime awakenings &gt;50% increase over the baseline period, &gt;4 rescue inhalations per day over baseline value for any 2 consecutive days or ≥12 inhalations in any day, ≥0.5-point worsening in </w:t>
      </w:r>
      <w:r>
        <w:rPr>
          <w:sz w:val="22"/>
          <w:szCs w:val="22"/>
        </w:rPr>
        <w:t>Asthma Control Questionnaire-5 (</w:t>
      </w:r>
      <w:r w:rsidRPr="001F60DA">
        <w:rPr>
          <w:sz w:val="22"/>
          <w:szCs w:val="22"/>
        </w:rPr>
        <w:t>ACQ-5</w:t>
      </w:r>
      <w:r>
        <w:rPr>
          <w:sz w:val="22"/>
          <w:szCs w:val="22"/>
        </w:rPr>
        <w:t>)</w:t>
      </w:r>
      <w:r w:rsidRPr="001F60DA">
        <w:rPr>
          <w:sz w:val="22"/>
          <w:szCs w:val="22"/>
        </w:rPr>
        <w:t xml:space="preserve"> score, symptoms of adrenal insufficiency</w:t>
      </w:r>
    </w:p>
    <w:p w:rsidR="00B6649B" w:rsidRDefault="00B6649B" w:rsidP="00B6649B">
      <w:pPr>
        <w:pStyle w:val="CommentText"/>
        <w:numPr>
          <w:ilvl w:val="0"/>
          <w:numId w:val="1"/>
        </w:numPr>
        <w:spacing w:after="0" w:line="480" w:lineRule="auto"/>
        <w:rPr>
          <w:sz w:val="22"/>
          <w:szCs w:val="22"/>
        </w:rPr>
      </w:pPr>
      <w:r w:rsidRPr="004E4593">
        <w:rPr>
          <w:b/>
          <w:bCs/>
          <w:sz w:val="22"/>
          <w:szCs w:val="22"/>
        </w:rPr>
        <w:t>ZONDA</w:t>
      </w:r>
      <w:r>
        <w:rPr>
          <w:b/>
          <w:bCs/>
          <w:sz w:val="22"/>
          <w:szCs w:val="22"/>
        </w:rPr>
        <w:t>:</w:t>
      </w:r>
      <w:r w:rsidRPr="004E4593">
        <w:rPr>
          <w:sz w:val="22"/>
          <w:szCs w:val="22"/>
        </w:rPr>
        <w:t xml:space="preserve"> pre-bronchodilator forced expiratory volume in 1 second (FEV</w:t>
      </w:r>
      <w:r w:rsidRPr="004E4593">
        <w:rPr>
          <w:sz w:val="22"/>
          <w:szCs w:val="22"/>
          <w:vertAlign w:val="subscript"/>
        </w:rPr>
        <w:t>1</w:t>
      </w:r>
      <w:r w:rsidRPr="004E4593">
        <w:rPr>
          <w:sz w:val="22"/>
          <w:szCs w:val="22"/>
        </w:rPr>
        <w:t>)</w:t>
      </w:r>
      <w:r w:rsidRPr="004E4593">
        <w:rPr>
          <w:sz w:val="22"/>
          <w:szCs w:val="22"/>
          <w:vertAlign w:val="subscript"/>
        </w:rPr>
        <w:t xml:space="preserve"> </w:t>
      </w:r>
      <w:r w:rsidRPr="004E4593">
        <w:rPr>
          <w:sz w:val="22"/>
          <w:szCs w:val="22"/>
        </w:rPr>
        <w:t xml:space="preserve">&lt;80% of baseline, morning PEF &lt;80% of baseline, mean nighttime awakenings &gt;50% increase compared </w:t>
      </w:r>
      <w:r>
        <w:rPr>
          <w:sz w:val="22"/>
          <w:szCs w:val="22"/>
        </w:rPr>
        <w:t>with</w:t>
      </w:r>
      <w:r w:rsidRPr="004E4593">
        <w:rPr>
          <w:sz w:val="22"/>
          <w:szCs w:val="22"/>
        </w:rPr>
        <w:t xml:space="preserve"> baseline, &gt;4 short</w:t>
      </w:r>
      <w:r>
        <w:rPr>
          <w:sz w:val="22"/>
          <w:szCs w:val="22"/>
        </w:rPr>
        <w:t>-</w:t>
      </w:r>
      <w:r w:rsidRPr="004E4593">
        <w:rPr>
          <w:sz w:val="22"/>
          <w:szCs w:val="22"/>
        </w:rPr>
        <w:t xml:space="preserve">acting </w:t>
      </w:r>
      <w:r>
        <w:rPr>
          <w:rFonts w:asciiTheme="minorHAnsi" w:hAnsiTheme="minorHAnsi" w:cstheme="minorHAnsi"/>
          <w:szCs w:val="22"/>
        </w:rPr>
        <w:t>β</w:t>
      </w:r>
      <w:r w:rsidRPr="00B84DCD">
        <w:rPr>
          <w:rFonts w:asciiTheme="minorHAnsi" w:hAnsiTheme="minorHAnsi" w:cs="Arial"/>
          <w:szCs w:val="22"/>
          <w:vertAlign w:val="subscript"/>
        </w:rPr>
        <w:t>2</w:t>
      </w:r>
      <w:r>
        <w:rPr>
          <w:sz w:val="22"/>
          <w:szCs w:val="22"/>
        </w:rPr>
        <w:t>-</w:t>
      </w:r>
      <w:r w:rsidRPr="004E4593">
        <w:rPr>
          <w:sz w:val="22"/>
          <w:szCs w:val="22"/>
        </w:rPr>
        <w:t>agonist rescue inhalations per day over baseline value or ≥12 inhalations per day, ≥0.5-point worsening in ACQ-5 score, increase in OCS dose for asthma symptoms</w:t>
      </w:r>
    </w:p>
    <w:p w:rsidR="00B6649B" w:rsidRDefault="00B6649B" w:rsidP="00B6649B">
      <w:pPr>
        <w:pStyle w:val="CommentText"/>
        <w:numPr>
          <w:ilvl w:val="0"/>
          <w:numId w:val="1"/>
        </w:numPr>
        <w:spacing w:after="0" w:line="480" w:lineRule="auto"/>
        <w:rPr>
          <w:sz w:val="22"/>
          <w:szCs w:val="22"/>
        </w:rPr>
      </w:pPr>
      <w:r w:rsidRPr="004E4593">
        <w:rPr>
          <w:b/>
          <w:bCs/>
          <w:sz w:val="22"/>
          <w:szCs w:val="22"/>
        </w:rPr>
        <w:t>VENTURE</w:t>
      </w:r>
      <w:r>
        <w:rPr>
          <w:b/>
          <w:bCs/>
          <w:sz w:val="22"/>
          <w:szCs w:val="22"/>
        </w:rPr>
        <w:t>:</w:t>
      </w:r>
      <w:r w:rsidRPr="004E4593">
        <w:rPr>
          <w:sz w:val="22"/>
          <w:szCs w:val="22"/>
        </w:rPr>
        <w:t xml:space="preserve"> asthma symptom worsening, (≥0.5-point worsening in ACQ-5 score), clinically significant exacerbation, mean morning PEF &lt;70% of baseline, pre-bronchodilator FEV</w:t>
      </w:r>
      <w:r w:rsidRPr="004E4593">
        <w:rPr>
          <w:sz w:val="22"/>
          <w:szCs w:val="22"/>
          <w:vertAlign w:val="subscript"/>
        </w:rPr>
        <w:t xml:space="preserve">1 </w:t>
      </w:r>
      <w:r w:rsidRPr="004E4593">
        <w:rPr>
          <w:sz w:val="22"/>
          <w:szCs w:val="22"/>
        </w:rPr>
        <w:t>&lt;80% of baseline, &gt;4 rescue inhalations per day over baseline value for any 2 consecutive days or ≥12 inhalations in any day, presence of adrenal insufficiency</w:t>
      </w:r>
    </w:p>
    <w:p w:rsidR="00B6649B" w:rsidRPr="00B6649B" w:rsidRDefault="00B6649B" w:rsidP="00B6649B">
      <w:pPr>
        <w:pStyle w:val="CommentText"/>
        <w:numPr>
          <w:ilvl w:val="0"/>
          <w:numId w:val="1"/>
        </w:numPr>
        <w:spacing w:after="0" w:line="480" w:lineRule="auto"/>
        <w:rPr>
          <w:sz w:val="22"/>
          <w:szCs w:val="22"/>
        </w:rPr>
      </w:pPr>
      <w:r w:rsidRPr="004E4593">
        <w:rPr>
          <w:b/>
          <w:bCs/>
          <w:sz w:val="22"/>
          <w:szCs w:val="22"/>
        </w:rPr>
        <w:t>PONENTE</w:t>
      </w:r>
      <w:r>
        <w:rPr>
          <w:b/>
          <w:bCs/>
          <w:sz w:val="22"/>
          <w:szCs w:val="22"/>
        </w:rPr>
        <w:t>:</w:t>
      </w:r>
      <w:r w:rsidRPr="004E4593">
        <w:rPr>
          <w:sz w:val="22"/>
          <w:szCs w:val="22"/>
        </w:rPr>
        <w:t xml:space="preserve"> asthma worsening or asthma exacerbation that requires increased OCS treatment (≥3 consecutive days), hospitalization or emergency room admission (patients who have a first asthma exacerbation or asthma deterioration will be allowed to continue OCS reduction after recovery on a slower schedule, based on the investigators’ judgment; in the case of a second asthma exacerbation or worsening, OCS tapering will cease). If any of the above criteria were met, patients continued their same OCS dose unchanged or treated the acute event (eg, </w:t>
      </w:r>
      <w:r w:rsidRPr="004E4593">
        <w:rPr>
          <w:sz w:val="22"/>
          <w:szCs w:val="22"/>
        </w:rPr>
        <w:lastRenderedPageBreak/>
        <w:t>exacerbation) and were then returned to the dosage one step higher than prescribed when the exacerbation occurred or criteria were met (</w:t>
      </w:r>
      <w:r>
        <w:rPr>
          <w:sz w:val="22"/>
          <w:szCs w:val="22"/>
        </w:rPr>
        <w:t xml:space="preserve">see </w:t>
      </w:r>
      <w:r w:rsidRPr="00B27B87">
        <w:rPr>
          <w:b/>
          <w:bCs/>
          <w:sz w:val="22"/>
          <w:szCs w:val="22"/>
        </w:rPr>
        <w:t>Figure 1a</w:t>
      </w:r>
      <w:r w:rsidRPr="00B6649B">
        <w:rPr>
          <w:bCs/>
          <w:sz w:val="22"/>
          <w:szCs w:val="22"/>
        </w:rPr>
        <w:t xml:space="preserve"> in main manuscript</w:t>
      </w:r>
      <w:r w:rsidRPr="004E4593">
        <w:rPr>
          <w:sz w:val="22"/>
          <w:szCs w:val="22"/>
        </w:rPr>
        <w:t>).</w:t>
      </w:r>
      <w:r>
        <w:rPr>
          <w:sz w:val="22"/>
          <w:szCs w:val="22"/>
        </w:rPr>
        <w:t xml:space="preserve"> Once rec</w:t>
      </w:r>
      <w:r w:rsidRPr="00B6649B">
        <w:rPr>
          <w:sz w:val="22"/>
          <w:szCs w:val="22"/>
        </w:rPr>
        <w:t>eiving an OCS dose ≤5 mg/day, further reductions in OCS dose depended on cortisol concentration and adrenal insufficiency status, assessed by adrenocorticotropic hormone stimulation testing.</w:t>
      </w:r>
    </w:p>
    <w:p w:rsidR="00B6649B" w:rsidRPr="004E4593" w:rsidRDefault="00B6649B" w:rsidP="00B6649B">
      <w:pPr>
        <w:pStyle w:val="CommentText"/>
        <w:spacing w:after="0" w:line="480" w:lineRule="auto"/>
        <w:ind w:left="720"/>
        <w:rPr>
          <w:sz w:val="22"/>
          <w:szCs w:val="22"/>
        </w:rPr>
      </w:pPr>
    </w:p>
    <w:p w:rsidR="00B6649B" w:rsidRPr="001F60DA" w:rsidRDefault="00B6649B" w:rsidP="00B6649B">
      <w:pPr>
        <w:pStyle w:val="CommentText"/>
        <w:spacing w:after="0" w:line="480" w:lineRule="auto"/>
        <w:rPr>
          <w:b/>
          <w:bCs/>
          <w:sz w:val="22"/>
          <w:szCs w:val="22"/>
        </w:rPr>
      </w:pPr>
      <w:r w:rsidRPr="001F60DA">
        <w:rPr>
          <w:b/>
          <w:bCs/>
          <w:sz w:val="22"/>
          <w:szCs w:val="22"/>
        </w:rPr>
        <w:t xml:space="preserve">Definition for documented failures of OCS reduction within </w:t>
      </w:r>
      <w:r>
        <w:rPr>
          <w:b/>
          <w:bCs/>
          <w:sz w:val="22"/>
          <w:szCs w:val="22"/>
        </w:rPr>
        <w:t>6</w:t>
      </w:r>
      <w:r w:rsidRPr="001F60DA">
        <w:rPr>
          <w:b/>
          <w:bCs/>
          <w:sz w:val="22"/>
          <w:szCs w:val="22"/>
        </w:rPr>
        <w:t xml:space="preserve"> months prior to enrol</w:t>
      </w:r>
      <w:r>
        <w:rPr>
          <w:b/>
          <w:bCs/>
          <w:sz w:val="22"/>
          <w:szCs w:val="22"/>
        </w:rPr>
        <w:t>l</w:t>
      </w:r>
      <w:r w:rsidRPr="001F60DA">
        <w:rPr>
          <w:b/>
          <w:bCs/>
          <w:sz w:val="22"/>
          <w:szCs w:val="22"/>
        </w:rPr>
        <w:t>ment (ZONDA)</w:t>
      </w:r>
    </w:p>
    <w:p w:rsidR="00B6649B" w:rsidRPr="001F60DA" w:rsidRDefault="00B6649B" w:rsidP="00B6649B">
      <w:pPr>
        <w:pStyle w:val="CommentText"/>
        <w:spacing w:after="0" w:line="480" w:lineRule="auto"/>
        <w:rPr>
          <w:sz w:val="22"/>
          <w:szCs w:val="22"/>
        </w:rPr>
      </w:pPr>
      <w:r w:rsidRPr="009B4092">
        <w:rPr>
          <w:sz w:val="22"/>
          <w:szCs w:val="22"/>
        </w:rPr>
        <w:t xml:space="preserve">Patients with documented failures of OCS dose </w:t>
      </w:r>
      <w:r w:rsidRPr="00DD6372">
        <w:rPr>
          <w:sz w:val="22"/>
          <w:szCs w:val="22"/>
        </w:rPr>
        <w:t xml:space="preserve">reduction within </w:t>
      </w:r>
      <w:r>
        <w:rPr>
          <w:sz w:val="22"/>
          <w:szCs w:val="22"/>
        </w:rPr>
        <w:t>6</w:t>
      </w:r>
      <w:r w:rsidRPr="00DD6372">
        <w:rPr>
          <w:sz w:val="22"/>
          <w:szCs w:val="22"/>
        </w:rPr>
        <w:t xml:space="preserve"> months </w:t>
      </w:r>
      <w:r w:rsidRPr="00246968">
        <w:rPr>
          <w:sz w:val="22"/>
          <w:szCs w:val="22"/>
        </w:rPr>
        <w:t>prior to enrol</w:t>
      </w:r>
      <w:r>
        <w:rPr>
          <w:sz w:val="22"/>
          <w:szCs w:val="22"/>
        </w:rPr>
        <w:t>l</w:t>
      </w:r>
      <w:r w:rsidRPr="00246968">
        <w:rPr>
          <w:sz w:val="22"/>
          <w:szCs w:val="22"/>
        </w:rPr>
        <w:t>ment were not required to proceed through the dose optimization</w:t>
      </w:r>
      <w:r w:rsidRPr="005448FA">
        <w:rPr>
          <w:sz w:val="22"/>
          <w:szCs w:val="22"/>
        </w:rPr>
        <w:t xml:space="preserve"> phase during run-in. Documented fai</w:t>
      </w:r>
      <w:r w:rsidRPr="0003678F">
        <w:rPr>
          <w:sz w:val="22"/>
          <w:szCs w:val="22"/>
        </w:rPr>
        <w:t xml:space="preserve">lures </w:t>
      </w:r>
      <w:r w:rsidRPr="00FF2ED1">
        <w:rPr>
          <w:sz w:val="22"/>
          <w:szCs w:val="22"/>
        </w:rPr>
        <w:t>were defined as: a pre-bronchodilator FEV</w:t>
      </w:r>
      <w:r w:rsidRPr="00FF2ED1">
        <w:rPr>
          <w:sz w:val="22"/>
          <w:szCs w:val="22"/>
          <w:vertAlign w:val="subscript"/>
        </w:rPr>
        <w:t>1</w:t>
      </w:r>
      <w:r>
        <w:rPr>
          <w:sz w:val="22"/>
          <w:szCs w:val="22"/>
          <w:vertAlign w:val="subscript"/>
        </w:rPr>
        <w:t xml:space="preserve"> </w:t>
      </w:r>
      <w:r w:rsidRPr="005448FA">
        <w:rPr>
          <w:sz w:val="22"/>
          <w:szCs w:val="22"/>
        </w:rPr>
        <w:t>&lt;80%</w:t>
      </w:r>
      <w:r>
        <w:rPr>
          <w:sz w:val="22"/>
          <w:szCs w:val="22"/>
        </w:rPr>
        <w:t xml:space="preserve"> of baseline, morning PEF &lt;80% of baseline, nighttime awakenings increase of &gt;50% of mean baseline, albuterol or salbutamol &gt;4 puffs/day above mean baseline, requirement for OCS or OCS burst to treat an asthma exacerbation due to steroid reduction.</w:t>
      </w:r>
    </w:p>
    <w:p w:rsidR="001E74C1" w:rsidRDefault="001E74C1"/>
    <w:sectPr w:rsidR="001E74C1" w:rsidSect="001F60DA">
      <w:pgSz w:w="11907" w:h="16840" w:code="9"/>
      <w:pgMar w:top="1440" w:right="1797" w:bottom="1440" w:left="179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1737DD"/>
    <w:multiLevelType w:val="hybridMultilevel"/>
    <w:tmpl w:val="AA120E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49B"/>
    <w:rsid w:val="00000A16"/>
    <w:rsid w:val="00000D29"/>
    <w:rsid w:val="000011C7"/>
    <w:rsid w:val="00001377"/>
    <w:rsid w:val="000019B0"/>
    <w:rsid w:val="0000292C"/>
    <w:rsid w:val="00004185"/>
    <w:rsid w:val="00004895"/>
    <w:rsid w:val="00005DF1"/>
    <w:rsid w:val="00006363"/>
    <w:rsid w:val="00006861"/>
    <w:rsid w:val="0000695C"/>
    <w:rsid w:val="000069B7"/>
    <w:rsid w:val="00007586"/>
    <w:rsid w:val="0000760F"/>
    <w:rsid w:val="00007C5C"/>
    <w:rsid w:val="0001031C"/>
    <w:rsid w:val="0001283C"/>
    <w:rsid w:val="0001289B"/>
    <w:rsid w:val="00012C9F"/>
    <w:rsid w:val="000139DC"/>
    <w:rsid w:val="0001546D"/>
    <w:rsid w:val="00015CBA"/>
    <w:rsid w:val="000173F0"/>
    <w:rsid w:val="0002227B"/>
    <w:rsid w:val="000222F9"/>
    <w:rsid w:val="00022463"/>
    <w:rsid w:val="0002479C"/>
    <w:rsid w:val="00024995"/>
    <w:rsid w:val="00024F15"/>
    <w:rsid w:val="000256EA"/>
    <w:rsid w:val="00025C5E"/>
    <w:rsid w:val="00026A63"/>
    <w:rsid w:val="000270A2"/>
    <w:rsid w:val="0002781D"/>
    <w:rsid w:val="0003009F"/>
    <w:rsid w:val="000304DD"/>
    <w:rsid w:val="00031EE6"/>
    <w:rsid w:val="00033650"/>
    <w:rsid w:val="00035B54"/>
    <w:rsid w:val="00036C6A"/>
    <w:rsid w:val="00037A2A"/>
    <w:rsid w:val="00040F82"/>
    <w:rsid w:val="0004164E"/>
    <w:rsid w:val="0004253A"/>
    <w:rsid w:val="00042A94"/>
    <w:rsid w:val="000433BB"/>
    <w:rsid w:val="000435D8"/>
    <w:rsid w:val="000447E5"/>
    <w:rsid w:val="00046323"/>
    <w:rsid w:val="0004681F"/>
    <w:rsid w:val="00046E23"/>
    <w:rsid w:val="00046EC3"/>
    <w:rsid w:val="00047333"/>
    <w:rsid w:val="000478AD"/>
    <w:rsid w:val="0004792F"/>
    <w:rsid w:val="00050BD0"/>
    <w:rsid w:val="00053209"/>
    <w:rsid w:val="00054CE7"/>
    <w:rsid w:val="000550F2"/>
    <w:rsid w:val="00055256"/>
    <w:rsid w:val="00055A8A"/>
    <w:rsid w:val="000569B2"/>
    <w:rsid w:val="00056E86"/>
    <w:rsid w:val="00057E24"/>
    <w:rsid w:val="000600F3"/>
    <w:rsid w:val="00060638"/>
    <w:rsid w:val="00062387"/>
    <w:rsid w:val="0006375E"/>
    <w:rsid w:val="00063D9F"/>
    <w:rsid w:val="00064FA0"/>
    <w:rsid w:val="00064FA7"/>
    <w:rsid w:val="00065CA3"/>
    <w:rsid w:val="00067CD7"/>
    <w:rsid w:val="00071A09"/>
    <w:rsid w:val="00073277"/>
    <w:rsid w:val="000733E3"/>
    <w:rsid w:val="000749A0"/>
    <w:rsid w:val="00075097"/>
    <w:rsid w:val="00076F6A"/>
    <w:rsid w:val="00077933"/>
    <w:rsid w:val="00077BE6"/>
    <w:rsid w:val="00080C72"/>
    <w:rsid w:val="00081068"/>
    <w:rsid w:val="00081249"/>
    <w:rsid w:val="00081731"/>
    <w:rsid w:val="000821EE"/>
    <w:rsid w:val="00082BAD"/>
    <w:rsid w:val="00086AAA"/>
    <w:rsid w:val="00090473"/>
    <w:rsid w:val="00091426"/>
    <w:rsid w:val="00091798"/>
    <w:rsid w:val="000958C0"/>
    <w:rsid w:val="00097468"/>
    <w:rsid w:val="000975B7"/>
    <w:rsid w:val="00097FFA"/>
    <w:rsid w:val="000A1B88"/>
    <w:rsid w:val="000A2675"/>
    <w:rsid w:val="000A2FAB"/>
    <w:rsid w:val="000A38CC"/>
    <w:rsid w:val="000A42ED"/>
    <w:rsid w:val="000A4A6B"/>
    <w:rsid w:val="000A520A"/>
    <w:rsid w:val="000A5988"/>
    <w:rsid w:val="000A59FE"/>
    <w:rsid w:val="000B02B2"/>
    <w:rsid w:val="000B04C7"/>
    <w:rsid w:val="000B0D45"/>
    <w:rsid w:val="000B20A9"/>
    <w:rsid w:val="000B3308"/>
    <w:rsid w:val="000B386C"/>
    <w:rsid w:val="000B3AC2"/>
    <w:rsid w:val="000B3D30"/>
    <w:rsid w:val="000B3FCC"/>
    <w:rsid w:val="000B5E9E"/>
    <w:rsid w:val="000B7695"/>
    <w:rsid w:val="000B7B9D"/>
    <w:rsid w:val="000C04E6"/>
    <w:rsid w:val="000C265F"/>
    <w:rsid w:val="000C2CB1"/>
    <w:rsid w:val="000C3237"/>
    <w:rsid w:val="000C385C"/>
    <w:rsid w:val="000C5B0D"/>
    <w:rsid w:val="000C737D"/>
    <w:rsid w:val="000C7787"/>
    <w:rsid w:val="000C7E69"/>
    <w:rsid w:val="000D0094"/>
    <w:rsid w:val="000D01E8"/>
    <w:rsid w:val="000D0E65"/>
    <w:rsid w:val="000D1447"/>
    <w:rsid w:val="000D1703"/>
    <w:rsid w:val="000D1910"/>
    <w:rsid w:val="000D2490"/>
    <w:rsid w:val="000D2A40"/>
    <w:rsid w:val="000D3706"/>
    <w:rsid w:val="000D383D"/>
    <w:rsid w:val="000D39D8"/>
    <w:rsid w:val="000D5AFA"/>
    <w:rsid w:val="000E039D"/>
    <w:rsid w:val="000E1512"/>
    <w:rsid w:val="000E1AC9"/>
    <w:rsid w:val="000E2858"/>
    <w:rsid w:val="000E2AC7"/>
    <w:rsid w:val="000E2DB6"/>
    <w:rsid w:val="000E34D2"/>
    <w:rsid w:val="000E4547"/>
    <w:rsid w:val="000E45A5"/>
    <w:rsid w:val="000E629A"/>
    <w:rsid w:val="000E7B47"/>
    <w:rsid w:val="000F0107"/>
    <w:rsid w:val="000F0FEB"/>
    <w:rsid w:val="000F2A2D"/>
    <w:rsid w:val="000F2BDC"/>
    <w:rsid w:val="000F2C40"/>
    <w:rsid w:val="000F4BF5"/>
    <w:rsid w:val="000F5C93"/>
    <w:rsid w:val="000F5E45"/>
    <w:rsid w:val="000F6443"/>
    <w:rsid w:val="000F6CE1"/>
    <w:rsid w:val="00100E97"/>
    <w:rsid w:val="00101E30"/>
    <w:rsid w:val="00102ECF"/>
    <w:rsid w:val="0010311D"/>
    <w:rsid w:val="0010313D"/>
    <w:rsid w:val="00103711"/>
    <w:rsid w:val="00103FC5"/>
    <w:rsid w:val="0010523B"/>
    <w:rsid w:val="001055CE"/>
    <w:rsid w:val="00105D44"/>
    <w:rsid w:val="001076B2"/>
    <w:rsid w:val="00107E5C"/>
    <w:rsid w:val="00110022"/>
    <w:rsid w:val="0011180B"/>
    <w:rsid w:val="00112060"/>
    <w:rsid w:val="00112EAF"/>
    <w:rsid w:val="001130A0"/>
    <w:rsid w:val="00113335"/>
    <w:rsid w:val="001134B0"/>
    <w:rsid w:val="00113E91"/>
    <w:rsid w:val="00113FFB"/>
    <w:rsid w:val="00115B21"/>
    <w:rsid w:val="00115B7C"/>
    <w:rsid w:val="001175AF"/>
    <w:rsid w:val="00117FAE"/>
    <w:rsid w:val="00123282"/>
    <w:rsid w:val="00123BDB"/>
    <w:rsid w:val="001243B1"/>
    <w:rsid w:val="00127842"/>
    <w:rsid w:val="00130497"/>
    <w:rsid w:val="001305C4"/>
    <w:rsid w:val="00131B3E"/>
    <w:rsid w:val="001335B3"/>
    <w:rsid w:val="00134102"/>
    <w:rsid w:val="001344F3"/>
    <w:rsid w:val="00134A4B"/>
    <w:rsid w:val="001357D6"/>
    <w:rsid w:val="0013619A"/>
    <w:rsid w:val="00137F40"/>
    <w:rsid w:val="00140C97"/>
    <w:rsid w:val="0014118F"/>
    <w:rsid w:val="001413EF"/>
    <w:rsid w:val="00141C4A"/>
    <w:rsid w:val="00142322"/>
    <w:rsid w:val="001439DF"/>
    <w:rsid w:val="00143A1D"/>
    <w:rsid w:val="00143CDD"/>
    <w:rsid w:val="00143CEA"/>
    <w:rsid w:val="00144E40"/>
    <w:rsid w:val="001451C6"/>
    <w:rsid w:val="00145E9F"/>
    <w:rsid w:val="0014609F"/>
    <w:rsid w:val="0014657C"/>
    <w:rsid w:val="00147015"/>
    <w:rsid w:val="00147185"/>
    <w:rsid w:val="001473C3"/>
    <w:rsid w:val="00147EAA"/>
    <w:rsid w:val="00147F51"/>
    <w:rsid w:val="0015043D"/>
    <w:rsid w:val="001508FA"/>
    <w:rsid w:val="00151FB2"/>
    <w:rsid w:val="00152C77"/>
    <w:rsid w:val="00154B6A"/>
    <w:rsid w:val="00155061"/>
    <w:rsid w:val="00155ED7"/>
    <w:rsid w:val="00156FC0"/>
    <w:rsid w:val="00157C9E"/>
    <w:rsid w:val="00160050"/>
    <w:rsid w:val="001614B9"/>
    <w:rsid w:val="00162E38"/>
    <w:rsid w:val="00163500"/>
    <w:rsid w:val="00163EF8"/>
    <w:rsid w:val="001644DC"/>
    <w:rsid w:val="00164941"/>
    <w:rsid w:val="00165E18"/>
    <w:rsid w:val="001701AD"/>
    <w:rsid w:val="00171270"/>
    <w:rsid w:val="00172ACC"/>
    <w:rsid w:val="00173BD5"/>
    <w:rsid w:val="00173CA1"/>
    <w:rsid w:val="00176688"/>
    <w:rsid w:val="00180840"/>
    <w:rsid w:val="00181C74"/>
    <w:rsid w:val="00182E0D"/>
    <w:rsid w:val="001831E9"/>
    <w:rsid w:val="001839BE"/>
    <w:rsid w:val="00183C61"/>
    <w:rsid w:val="001842A2"/>
    <w:rsid w:val="00184ED4"/>
    <w:rsid w:val="00184F76"/>
    <w:rsid w:val="001860C2"/>
    <w:rsid w:val="00187C26"/>
    <w:rsid w:val="00190A26"/>
    <w:rsid w:val="00190DC0"/>
    <w:rsid w:val="001918B4"/>
    <w:rsid w:val="00191AE3"/>
    <w:rsid w:val="00193190"/>
    <w:rsid w:val="00194E85"/>
    <w:rsid w:val="00195201"/>
    <w:rsid w:val="001953B0"/>
    <w:rsid w:val="001963EE"/>
    <w:rsid w:val="00196DEF"/>
    <w:rsid w:val="00196DFE"/>
    <w:rsid w:val="001A0ABF"/>
    <w:rsid w:val="001A0E9C"/>
    <w:rsid w:val="001A1FF2"/>
    <w:rsid w:val="001A329E"/>
    <w:rsid w:val="001A43C7"/>
    <w:rsid w:val="001A705C"/>
    <w:rsid w:val="001B0594"/>
    <w:rsid w:val="001B12B7"/>
    <w:rsid w:val="001B142C"/>
    <w:rsid w:val="001B165C"/>
    <w:rsid w:val="001B1E45"/>
    <w:rsid w:val="001B1E8F"/>
    <w:rsid w:val="001B2364"/>
    <w:rsid w:val="001B30E8"/>
    <w:rsid w:val="001B4D3E"/>
    <w:rsid w:val="001B6089"/>
    <w:rsid w:val="001B6159"/>
    <w:rsid w:val="001B6971"/>
    <w:rsid w:val="001B7824"/>
    <w:rsid w:val="001B7DD5"/>
    <w:rsid w:val="001B7E87"/>
    <w:rsid w:val="001C03FC"/>
    <w:rsid w:val="001C2E9B"/>
    <w:rsid w:val="001C50A4"/>
    <w:rsid w:val="001C5FDC"/>
    <w:rsid w:val="001C6E4B"/>
    <w:rsid w:val="001C7B37"/>
    <w:rsid w:val="001D0260"/>
    <w:rsid w:val="001D1E7C"/>
    <w:rsid w:val="001D2F12"/>
    <w:rsid w:val="001D3F41"/>
    <w:rsid w:val="001D59E2"/>
    <w:rsid w:val="001D724C"/>
    <w:rsid w:val="001E0997"/>
    <w:rsid w:val="001E0E3A"/>
    <w:rsid w:val="001E10C2"/>
    <w:rsid w:val="001E248C"/>
    <w:rsid w:val="001E28FB"/>
    <w:rsid w:val="001E2E8E"/>
    <w:rsid w:val="001E342A"/>
    <w:rsid w:val="001E37E8"/>
    <w:rsid w:val="001E384B"/>
    <w:rsid w:val="001E4337"/>
    <w:rsid w:val="001E6129"/>
    <w:rsid w:val="001E6349"/>
    <w:rsid w:val="001E644F"/>
    <w:rsid w:val="001E74C1"/>
    <w:rsid w:val="001E7605"/>
    <w:rsid w:val="001E7A8D"/>
    <w:rsid w:val="001F1518"/>
    <w:rsid w:val="001F2C03"/>
    <w:rsid w:val="001F517A"/>
    <w:rsid w:val="001F5787"/>
    <w:rsid w:val="001F6B6A"/>
    <w:rsid w:val="001F7C81"/>
    <w:rsid w:val="00200E92"/>
    <w:rsid w:val="002011C9"/>
    <w:rsid w:val="00201698"/>
    <w:rsid w:val="00201980"/>
    <w:rsid w:val="00203EDD"/>
    <w:rsid w:val="002049DC"/>
    <w:rsid w:val="00204BC0"/>
    <w:rsid w:val="00207D68"/>
    <w:rsid w:val="00207F16"/>
    <w:rsid w:val="00210624"/>
    <w:rsid w:val="00210BC4"/>
    <w:rsid w:val="00211154"/>
    <w:rsid w:val="002119BC"/>
    <w:rsid w:val="0021355F"/>
    <w:rsid w:val="00213E81"/>
    <w:rsid w:val="002142CA"/>
    <w:rsid w:val="00214FFA"/>
    <w:rsid w:val="00215FA3"/>
    <w:rsid w:val="00216F41"/>
    <w:rsid w:val="002173A2"/>
    <w:rsid w:val="00217DE2"/>
    <w:rsid w:val="00217F6B"/>
    <w:rsid w:val="002206B6"/>
    <w:rsid w:val="00221169"/>
    <w:rsid w:val="002217B9"/>
    <w:rsid w:val="00221F32"/>
    <w:rsid w:val="0022215A"/>
    <w:rsid w:val="0022380E"/>
    <w:rsid w:val="00223DC4"/>
    <w:rsid w:val="00223F30"/>
    <w:rsid w:val="00224D1A"/>
    <w:rsid w:val="00225AC5"/>
    <w:rsid w:val="002275E6"/>
    <w:rsid w:val="00227747"/>
    <w:rsid w:val="002307D9"/>
    <w:rsid w:val="00230BA1"/>
    <w:rsid w:val="00230F18"/>
    <w:rsid w:val="002310E7"/>
    <w:rsid w:val="002311AC"/>
    <w:rsid w:val="00231EFB"/>
    <w:rsid w:val="00232B61"/>
    <w:rsid w:val="0023405F"/>
    <w:rsid w:val="002348A6"/>
    <w:rsid w:val="0023682E"/>
    <w:rsid w:val="002373CD"/>
    <w:rsid w:val="00242575"/>
    <w:rsid w:val="00242932"/>
    <w:rsid w:val="00242B58"/>
    <w:rsid w:val="00243FE4"/>
    <w:rsid w:val="00244A6F"/>
    <w:rsid w:val="00244B59"/>
    <w:rsid w:val="00245C23"/>
    <w:rsid w:val="00246CB3"/>
    <w:rsid w:val="00246D90"/>
    <w:rsid w:val="00247C0B"/>
    <w:rsid w:val="00250023"/>
    <w:rsid w:val="00251DFE"/>
    <w:rsid w:val="00251F52"/>
    <w:rsid w:val="00254EA5"/>
    <w:rsid w:val="00256997"/>
    <w:rsid w:val="0026036F"/>
    <w:rsid w:val="00261BF9"/>
    <w:rsid w:val="00263576"/>
    <w:rsid w:val="00264A4D"/>
    <w:rsid w:val="00265065"/>
    <w:rsid w:val="002657E2"/>
    <w:rsid w:val="00265E22"/>
    <w:rsid w:val="00265E8F"/>
    <w:rsid w:val="002660BD"/>
    <w:rsid w:val="002665BD"/>
    <w:rsid w:val="0026673F"/>
    <w:rsid w:val="00270CEA"/>
    <w:rsid w:val="00272083"/>
    <w:rsid w:val="002726FF"/>
    <w:rsid w:val="00273615"/>
    <w:rsid w:val="00274C5E"/>
    <w:rsid w:val="00275707"/>
    <w:rsid w:val="00275716"/>
    <w:rsid w:val="00277B1C"/>
    <w:rsid w:val="00277B62"/>
    <w:rsid w:val="00277C69"/>
    <w:rsid w:val="0028269C"/>
    <w:rsid w:val="002826F5"/>
    <w:rsid w:val="00282998"/>
    <w:rsid w:val="00282B71"/>
    <w:rsid w:val="00282CB1"/>
    <w:rsid w:val="0028442C"/>
    <w:rsid w:val="00285092"/>
    <w:rsid w:val="0028716A"/>
    <w:rsid w:val="00287490"/>
    <w:rsid w:val="002879DB"/>
    <w:rsid w:val="00291D1C"/>
    <w:rsid w:val="002932F6"/>
    <w:rsid w:val="002937B8"/>
    <w:rsid w:val="0029555B"/>
    <w:rsid w:val="00295F2C"/>
    <w:rsid w:val="00296C2D"/>
    <w:rsid w:val="002A05C2"/>
    <w:rsid w:val="002A0E55"/>
    <w:rsid w:val="002A10C1"/>
    <w:rsid w:val="002A208D"/>
    <w:rsid w:val="002A3344"/>
    <w:rsid w:val="002A358E"/>
    <w:rsid w:val="002A3C92"/>
    <w:rsid w:val="002A42B0"/>
    <w:rsid w:val="002A5091"/>
    <w:rsid w:val="002A5E36"/>
    <w:rsid w:val="002A6EB4"/>
    <w:rsid w:val="002B08C8"/>
    <w:rsid w:val="002B49D3"/>
    <w:rsid w:val="002B5CFF"/>
    <w:rsid w:val="002B67D5"/>
    <w:rsid w:val="002B72B9"/>
    <w:rsid w:val="002B7798"/>
    <w:rsid w:val="002B7CD9"/>
    <w:rsid w:val="002B7FC2"/>
    <w:rsid w:val="002C0190"/>
    <w:rsid w:val="002C0EB9"/>
    <w:rsid w:val="002C22FE"/>
    <w:rsid w:val="002C345F"/>
    <w:rsid w:val="002C4F12"/>
    <w:rsid w:val="002C7081"/>
    <w:rsid w:val="002C73E2"/>
    <w:rsid w:val="002C7A3E"/>
    <w:rsid w:val="002D10D9"/>
    <w:rsid w:val="002D2D2F"/>
    <w:rsid w:val="002D3713"/>
    <w:rsid w:val="002D43AB"/>
    <w:rsid w:val="002D47C4"/>
    <w:rsid w:val="002D4990"/>
    <w:rsid w:val="002D52E5"/>
    <w:rsid w:val="002D5F70"/>
    <w:rsid w:val="002D72E3"/>
    <w:rsid w:val="002D74AA"/>
    <w:rsid w:val="002E139C"/>
    <w:rsid w:val="002E1707"/>
    <w:rsid w:val="002E2134"/>
    <w:rsid w:val="002E49EB"/>
    <w:rsid w:val="002E68CB"/>
    <w:rsid w:val="002E70F6"/>
    <w:rsid w:val="002E7AB0"/>
    <w:rsid w:val="002F029C"/>
    <w:rsid w:val="002F169C"/>
    <w:rsid w:val="002F1AB4"/>
    <w:rsid w:val="002F1AD9"/>
    <w:rsid w:val="002F248E"/>
    <w:rsid w:val="002F3778"/>
    <w:rsid w:val="002F4729"/>
    <w:rsid w:val="002F496F"/>
    <w:rsid w:val="002F57AF"/>
    <w:rsid w:val="002F593B"/>
    <w:rsid w:val="002F6117"/>
    <w:rsid w:val="002F639A"/>
    <w:rsid w:val="002F6A35"/>
    <w:rsid w:val="003015DE"/>
    <w:rsid w:val="0030227A"/>
    <w:rsid w:val="00302975"/>
    <w:rsid w:val="00304B58"/>
    <w:rsid w:val="003064B7"/>
    <w:rsid w:val="00306F95"/>
    <w:rsid w:val="003102F8"/>
    <w:rsid w:val="003120C3"/>
    <w:rsid w:val="00312F93"/>
    <w:rsid w:val="0031590B"/>
    <w:rsid w:val="00315BC9"/>
    <w:rsid w:val="00316607"/>
    <w:rsid w:val="00316BD8"/>
    <w:rsid w:val="003176A7"/>
    <w:rsid w:val="003200F5"/>
    <w:rsid w:val="003206EE"/>
    <w:rsid w:val="003208DC"/>
    <w:rsid w:val="003226F8"/>
    <w:rsid w:val="00323179"/>
    <w:rsid w:val="00325EB7"/>
    <w:rsid w:val="00326150"/>
    <w:rsid w:val="00330AE5"/>
    <w:rsid w:val="0033182F"/>
    <w:rsid w:val="00332256"/>
    <w:rsid w:val="003333C0"/>
    <w:rsid w:val="0033437C"/>
    <w:rsid w:val="0033469A"/>
    <w:rsid w:val="00334C7C"/>
    <w:rsid w:val="0033518D"/>
    <w:rsid w:val="00335247"/>
    <w:rsid w:val="00341081"/>
    <w:rsid w:val="00341593"/>
    <w:rsid w:val="0034407E"/>
    <w:rsid w:val="00344276"/>
    <w:rsid w:val="003442D0"/>
    <w:rsid w:val="00344CCB"/>
    <w:rsid w:val="00345E21"/>
    <w:rsid w:val="00345F3B"/>
    <w:rsid w:val="00347029"/>
    <w:rsid w:val="00347991"/>
    <w:rsid w:val="003503D1"/>
    <w:rsid w:val="00350C26"/>
    <w:rsid w:val="00351BA3"/>
    <w:rsid w:val="00352099"/>
    <w:rsid w:val="003522C3"/>
    <w:rsid w:val="00352816"/>
    <w:rsid w:val="00352AAF"/>
    <w:rsid w:val="00352E7B"/>
    <w:rsid w:val="0035320A"/>
    <w:rsid w:val="00353472"/>
    <w:rsid w:val="00353F7D"/>
    <w:rsid w:val="0035475E"/>
    <w:rsid w:val="003552E0"/>
    <w:rsid w:val="0035535F"/>
    <w:rsid w:val="00356578"/>
    <w:rsid w:val="0036004C"/>
    <w:rsid w:val="0036138B"/>
    <w:rsid w:val="003615D3"/>
    <w:rsid w:val="0036226E"/>
    <w:rsid w:val="00362A03"/>
    <w:rsid w:val="00362A38"/>
    <w:rsid w:val="003640BB"/>
    <w:rsid w:val="00364764"/>
    <w:rsid w:val="00364DC2"/>
    <w:rsid w:val="00365F63"/>
    <w:rsid w:val="003661E2"/>
    <w:rsid w:val="00366A8D"/>
    <w:rsid w:val="00367418"/>
    <w:rsid w:val="0037042C"/>
    <w:rsid w:val="00370FAA"/>
    <w:rsid w:val="00371513"/>
    <w:rsid w:val="0037251A"/>
    <w:rsid w:val="0037292D"/>
    <w:rsid w:val="0037304B"/>
    <w:rsid w:val="003762C4"/>
    <w:rsid w:val="00376BC8"/>
    <w:rsid w:val="00380E39"/>
    <w:rsid w:val="00381BB2"/>
    <w:rsid w:val="00381DF4"/>
    <w:rsid w:val="003825A1"/>
    <w:rsid w:val="00383BFE"/>
    <w:rsid w:val="00386380"/>
    <w:rsid w:val="003940BC"/>
    <w:rsid w:val="003946F6"/>
    <w:rsid w:val="00395857"/>
    <w:rsid w:val="00396FE2"/>
    <w:rsid w:val="003974CF"/>
    <w:rsid w:val="00397F02"/>
    <w:rsid w:val="003A0018"/>
    <w:rsid w:val="003A0E10"/>
    <w:rsid w:val="003A1431"/>
    <w:rsid w:val="003A185D"/>
    <w:rsid w:val="003A2075"/>
    <w:rsid w:val="003A2B98"/>
    <w:rsid w:val="003A4E60"/>
    <w:rsid w:val="003A5C37"/>
    <w:rsid w:val="003B19E7"/>
    <w:rsid w:val="003B352B"/>
    <w:rsid w:val="003B3B99"/>
    <w:rsid w:val="003B3DFE"/>
    <w:rsid w:val="003B485A"/>
    <w:rsid w:val="003B53D3"/>
    <w:rsid w:val="003B54DC"/>
    <w:rsid w:val="003B7366"/>
    <w:rsid w:val="003B73CF"/>
    <w:rsid w:val="003B774A"/>
    <w:rsid w:val="003C02F3"/>
    <w:rsid w:val="003C08E2"/>
    <w:rsid w:val="003C1EB4"/>
    <w:rsid w:val="003C26AB"/>
    <w:rsid w:val="003C3F6D"/>
    <w:rsid w:val="003C4FE6"/>
    <w:rsid w:val="003C54B2"/>
    <w:rsid w:val="003C586F"/>
    <w:rsid w:val="003C63F1"/>
    <w:rsid w:val="003C717A"/>
    <w:rsid w:val="003C776F"/>
    <w:rsid w:val="003C7814"/>
    <w:rsid w:val="003D0ACE"/>
    <w:rsid w:val="003D1BBE"/>
    <w:rsid w:val="003D24C4"/>
    <w:rsid w:val="003D2B29"/>
    <w:rsid w:val="003D32E6"/>
    <w:rsid w:val="003D33B9"/>
    <w:rsid w:val="003D3D09"/>
    <w:rsid w:val="003D4094"/>
    <w:rsid w:val="003D4394"/>
    <w:rsid w:val="003D52A8"/>
    <w:rsid w:val="003D58C3"/>
    <w:rsid w:val="003D5ED5"/>
    <w:rsid w:val="003D6B82"/>
    <w:rsid w:val="003D7628"/>
    <w:rsid w:val="003E0646"/>
    <w:rsid w:val="003E0D56"/>
    <w:rsid w:val="003E0ED7"/>
    <w:rsid w:val="003E122D"/>
    <w:rsid w:val="003E1426"/>
    <w:rsid w:val="003E329A"/>
    <w:rsid w:val="003E4367"/>
    <w:rsid w:val="003E4A0A"/>
    <w:rsid w:val="003E4DE4"/>
    <w:rsid w:val="003E638F"/>
    <w:rsid w:val="003E7D6C"/>
    <w:rsid w:val="003F0462"/>
    <w:rsid w:val="003F0F65"/>
    <w:rsid w:val="003F1756"/>
    <w:rsid w:val="003F1CC0"/>
    <w:rsid w:val="003F1DC5"/>
    <w:rsid w:val="003F1DDE"/>
    <w:rsid w:val="003F2499"/>
    <w:rsid w:val="003F49F0"/>
    <w:rsid w:val="003F5708"/>
    <w:rsid w:val="003F6125"/>
    <w:rsid w:val="003F686B"/>
    <w:rsid w:val="00400A80"/>
    <w:rsid w:val="00400B99"/>
    <w:rsid w:val="00401506"/>
    <w:rsid w:val="00401CE2"/>
    <w:rsid w:val="00402228"/>
    <w:rsid w:val="0040291C"/>
    <w:rsid w:val="00403863"/>
    <w:rsid w:val="0040407B"/>
    <w:rsid w:val="00404C78"/>
    <w:rsid w:val="00405C4A"/>
    <w:rsid w:val="00406B88"/>
    <w:rsid w:val="00406D19"/>
    <w:rsid w:val="004100CE"/>
    <w:rsid w:val="004124C9"/>
    <w:rsid w:val="004129E0"/>
    <w:rsid w:val="00412D15"/>
    <w:rsid w:val="00413D48"/>
    <w:rsid w:val="004164D7"/>
    <w:rsid w:val="00417021"/>
    <w:rsid w:val="004173E2"/>
    <w:rsid w:val="00417621"/>
    <w:rsid w:val="004178A9"/>
    <w:rsid w:val="00420A20"/>
    <w:rsid w:val="00421140"/>
    <w:rsid w:val="004250C2"/>
    <w:rsid w:val="00425340"/>
    <w:rsid w:val="00425558"/>
    <w:rsid w:val="00426094"/>
    <w:rsid w:val="00426E29"/>
    <w:rsid w:val="00427837"/>
    <w:rsid w:val="004303A3"/>
    <w:rsid w:val="00432B15"/>
    <w:rsid w:val="00432C49"/>
    <w:rsid w:val="004331F4"/>
    <w:rsid w:val="00433A1E"/>
    <w:rsid w:val="004342AE"/>
    <w:rsid w:val="00434E75"/>
    <w:rsid w:val="00436AD9"/>
    <w:rsid w:val="00436E04"/>
    <w:rsid w:val="0043712D"/>
    <w:rsid w:val="00437234"/>
    <w:rsid w:val="00440914"/>
    <w:rsid w:val="00440FDB"/>
    <w:rsid w:val="0044210D"/>
    <w:rsid w:val="00443274"/>
    <w:rsid w:val="00443DD6"/>
    <w:rsid w:val="00444056"/>
    <w:rsid w:val="0044691E"/>
    <w:rsid w:val="00446BD9"/>
    <w:rsid w:val="004476B7"/>
    <w:rsid w:val="00450403"/>
    <w:rsid w:val="00451070"/>
    <w:rsid w:val="0045155D"/>
    <w:rsid w:val="00451E5E"/>
    <w:rsid w:val="004523BC"/>
    <w:rsid w:val="0045379F"/>
    <w:rsid w:val="00454600"/>
    <w:rsid w:val="004546DE"/>
    <w:rsid w:val="0045507A"/>
    <w:rsid w:val="00455373"/>
    <w:rsid w:val="004556B0"/>
    <w:rsid w:val="00455CAC"/>
    <w:rsid w:val="004566D2"/>
    <w:rsid w:val="0045670C"/>
    <w:rsid w:val="00457002"/>
    <w:rsid w:val="0046025E"/>
    <w:rsid w:val="0046035D"/>
    <w:rsid w:val="00461D6F"/>
    <w:rsid w:val="00461EC7"/>
    <w:rsid w:val="00462022"/>
    <w:rsid w:val="00462D58"/>
    <w:rsid w:val="00462F55"/>
    <w:rsid w:val="00463641"/>
    <w:rsid w:val="00464B27"/>
    <w:rsid w:val="0046529B"/>
    <w:rsid w:val="004653D5"/>
    <w:rsid w:val="00466D31"/>
    <w:rsid w:val="00466F06"/>
    <w:rsid w:val="00470A45"/>
    <w:rsid w:val="00470AE4"/>
    <w:rsid w:val="0047250F"/>
    <w:rsid w:val="004730D8"/>
    <w:rsid w:val="00473CF7"/>
    <w:rsid w:val="00474BFC"/>
    <w:rsid w:val="00476BFA"/>
    <w:rsid w:val="00477718"/>
    <w:rsid w:val="004777DB"/>
    <w:rsid w:val="0048089C"/>
    <w:rsid w:val="00480E8A"/>
    <w:rsid w:val="00480F98"/>
    <w:rsid w:val="00481E81"/>
    <w:rsid w:val="00483413"/>
    <w:rsid w:val="00485265"/>
    <w:rsid w:val="00485CAB"/>
    <w:rsid w:val="00486345"/>
    <w:rsid w:val="0048795A"/>
    <w:rsid w:val="00490175"/>
    <w:rsid w:val="004922C1"/>
    <w:rsid w:val="00492FD6"/>
    <w:rsid w:val="004935F1"/>
    <w:rsid w:val="004941DC"/>
    <w:rsid w:val="004950FA"/>
    <w:rsid w:val="00495C77"/>
    <w:rsid w:val="004974F5"/>
    <w:rsid w:val="00497ACF"/>
    <w:rsid w:val="004A05EE"/>
    <w:rsid w:val="004A05F8"/>
    <w:rsid w:val="004A06AC"/>
    <w:rsid w:val="004A0F2A"/>
    <w:rsid w:val="004A1252"/>
    <w:rsid w:val="004A33E0"/>
    <w:rsid w:val="004A465C"/>
    <w:rsid w:val="004A4795"/>
    <w:rsid w:val="004A4A1D"/>
    <w:rsid w:val="004A4D26"/>
    <w:rsid w:val="004A53AF"/>
    <w:rsid w:val="004A6145"/>
    <w:rsid w:val="004A6FBC"/>
    <w:rsid w:val="004A733E"/>
    <w:rsid w:val="004A7875"/>
    <w:rsid w:val="004B0FA9"/>
    <w:rsid w:val="004B1814"/>
    <w:rsid w:val="004B217D"/>
    <w:rsid w:val="004B23F4"/>
    <w:rsid w:val="004B2ADD"/>
    <w:rsid w:val="004B47AE"/>
    <w:rsid w:val="004B4839"/>
    <w:rsid w:val="004B5111"/>
    <w:rsid w:val="004B78E2"/>
    <w:rsid w:val="004C0C39"/>
    <w:rsid w:val="004C13BF"/>
    <w:rsid w:val="004C2384"/>
    <w:rsid w:val="004C27A3"/>
    <w:rsid w:val="004C4D44"/>
    <w:rsid w:val="004C4E36"/>
    <w:rsid w:val="004C65F5"/>
    <w:rsid w:val="004C69E5"/>
    <w:rsid w:val="004D0D4D"/>
    <w:rsid w:val="004D0F85"/>
    <w:rsid w:val="004D138A"/>
    <w:rsid w:val="004D146B"/>
    <w:rsid w:val="004D1C2C"/>
    <w:rsid w:val="004D36A3"/>
    <w:rsid w:val="004D3E55"/>
    <w:rsid w:val="004D63CD"/>
    <w:rsid w:val="004D6E8A"/>
    <w:rsid w:val="004D6FC7"/>
    <w:rsid w:val="004D7E03"/>
    <w:rsid w:val="004E038D"/>
    <w:rsid w:val="004E0CA0"/>
    <w:rsid w:val="004E34DE"/>
    <w:rsid w:val="004E561B"/>
    <w:rsid w:val="004E5A6D"/>
    <w:rsid w:val="004E5AB9"/>
    <w:rsid w:val="004E5C34"/>
    <w:rsid w:val="004E5C9D"/>
    <w:rsid w:val="004E5DF8"/>
    <w:rsid w:val="004E608F"/>
    <w:rsid w:val="004E6093"/>
    <w:rsid w:val="004E6881"/>
    <w:rsid w:val="004E75C2"/>
    <w:rsid w:val="004F0F5C"/>
    <w:rsid w:val="004F1030"/>
    <w:rsid w:val="004F1610"/>
    <w:rsid w:val="004F1AC7"/>
    <w:rsid w:val="004F280E"/>
    <w:rsid w:val="004F2A96"/>
    <w:rsid w:val="004F3D10"/>
    <w:rsid w:val="00500427"/>
    <w:rsid w:val="00500507"/>
    <w:rsid w:val="00501A25"/>
    <w:rsid w:val="00501EEA"/>
    <w:rsid w:val="005020A6"/>
    <w:rsid w:val="0050277F"/>
    <w:rsid w:val="00503BFF"/>
    <w:rsid w:val="00503DC7"/>
    <w:rsid w:val="00503EFE"/>
    <w:rsid w:val="00504EA2"/>
    <w:rsid w:val="00505A0C"/>
    <w:rsid w:val="00505EA3"/>
    <w:rsid w:val="005076ED"/>
    <w:rsid w:val="0050778E"/>
    <w:rsid w:val="00511E23"/>
    <w:rsid w:val="00512340"/>
    <w:rsid w:val="005126E8"/>
    <w:rsid w:val="00512D03"/>
    <w:rsid w:val="005164B7"/>
    <w:rsid w:val="00516A64"/>
    <w:rsid w:val="00516CEF"/>
    <w:rsid w:val="00517A0B"/>
    <w:rsid w:val="0052015C"/>
    <w:rsid w:val="005204A1"/>
    <w:rsid w:val="00520B84"/>
    <w:rsid w:val="0052112D"/>
    <w:rsid w:val="005217E5"/>
    <w:rsid w:val="005217EE"/>
    <w:rsid w:val="00521D78"/>
    <w:rsid w:val="00523622"/>
    <w:rsid w:val="00523813"/>
    <w:rsid w:val="00524481"/>
    <w:rsid w:val="00524F5C"/>
    <w:rsid w:val="00525B62"/>
    <w:rsid w:val="00527442"/>
    <w:rsid w:val="00527609"/>
    <w:rsid w:val="005326D9"/>
    <w:rsid w:val="005351C1"/>
    <w:rsid w:val="00535249"/>
    <w:rsid w:val="005357F2"/>
    <w:rsid w:val="00537949"/>
    <w:rsid w:val="005406A5"/>
    <w:rsid w:val="00540EC6"/>
    <w:rsid w:val="00541608"/>
    <w:rsid w:val="00541DD3"/>
    <w:rsid w:val="00543125"/>
    <w:rsid w:val="005445D2"/>
    <w:rsid w:val="0054517C"/>
    <w:rsid w:val="00545231"/>
    <w:rsid w:val="005454DB"/>
    <w:rsid w:val="005460F3"/>
    <w:rsid w:val="005464B5"/>
    <w:rsid w:val="00546CD5"/>
    <w:rsid w:val="00547CD5"/>
    <w:rsid w:val="005506FD"/>
    <w:rsid w:val="00551519"/>
    <w:rsid w:val="00551A8E"/>
    <w:rsid w:val="00552738"/>
    <w:rsid w:val="005530AD"/>
    <w:rsid w:val="0055381D"/>
    <w:rsid w:val="005538B6"/>
    <w:rsid w:val="00553B2F"/>
    <w:rsid w:val="0055448D"/>
    <w:rsid w:val="00554697"/>
    <w:rsid w:val="00554B7D"/>
    <w:rsid w:val="00557A0A"/>
    <w:rsid w:val="0056058E"/>
    <w:rsid w:val="005608F4"/>
    <w:rsid w:val="00561F90"/>
    <w:rsid w:val="005653B7"/>
    <w:rsid w:val="0056607B"/>
    <w:rsid w:val="00566CD3"/>
    <w:rsid w:val="005678FD"/>
    <w:rsid w:val="00567EDC"/>
    <w:rsid w:val="0057069B"/>
    <w:rsid w:val="005708FE"/>
    <w:rsid w:val="0057223B"/>
    <w:rsid w:val="00572B54"/>
    <w:rsid w:val="005732B6"/>
    <w:rsid w:val="0057346F"/>
    <w:rsid w:val="00573928"/>
    <w:rsid w:val="00573E44"/>
    <w:rsid w:val="00574921"/>
    <w:rsid w:val="005765AB"/>
    <w:rsid w:val="00577E91"/>
    <w:rsid w:val="00580CA9"/>
    <w:rsid w:val="005819BF"/>
    <w:rsid w:val="00582443"/>
    <w:rsid w:val="0058390B"/>
    <w:rsid w:val="005842CF"/>
    <w:rsid w:val="0058528F"/>
    <w:rsid w:val="0058694B"/>
    <w:rsid w:val="00587CC5"/>
    <w:rsid w:val="005904A4"/>
    <w:rsid w:val="00590B4A"/>
    <w:rsid w:val="00592307"/>
    <w:rsid w:val="0059242C"/>
    <w:rsid w:val="00592C16"/>
    <w:rsid w:val="00593B9C"/>
    <w:rsid w:val="00593DB5"/>
    <w:rsid w:val="00594423"/>
    <w:rsid w:val="00594669"/>
    <w:rsid w:val="005A04FE"/>
    <w:rsid w:val="005A0DC7"/>
    <w:rsid w:val="005A2ECF"/>
    <w:rsid w:val="005A4774"/>
    <w:rsid w:val="005A55BE"/>
    <w:rsid w:val="005A56AE"/>
    <w:rsid w:val="005A61BB"/>
    <w:rsid w:val="005A6E70"/>
    <w:rsid w:val="005A724D"/>
    <w:rsid w:val="005B29F4"/>
    <w:rsid w:val="005B3628"/>
    <w:rsid w:val="005B3926"/>
    <w:rsid w:val="005B5259"/>
    <w:rsid w:val="005B6F30"/>
    <w:rsid w:val="005B731F"/>
    <w:rsid w:val="005B7D83"/>
    <w:rsid w:val="005C09D4"/>
    <w:rsid w:val="005C2374"/>
    <w:rsid w:val="005C3BE5"/>
    <w:rsid w:val="005C3D83"/>
    <w:rsid w:val="005C5AB4"/>
    <w:rsid w:val="005C5FFC"/>
    <w:rsid w:val="005C645B"/>
    <w:rsid w:val="005C6B69"/>
    <w:rsid w:val="005C7E61"/>
    <w:rsid w:val="005C7F63"/>
    <w:rsid w:val="005D0915"/>
    <w:rsid w:val="005D0F29"/>
    <w:rsid w:val="005D2AB9"/>
    <w:rsid w:val="005D3664"/>
    <w:rsid w:val="005D372F"/>
    <w:rsid w:val="005D3E6A"/>
    <w:rsid w:val="005D4601"/>
    <w:rsid w:val="005D4F8A"/>
    <w:rsid w:val="005D635E"/>
    <w:rsid w:val="005E03C8"/>
    <w:rsid w:val="005E2A02"/>
    <w:rsid w:val="005E2FCF"/>
    <w:rsid w:val="005E4F74"/>
    <w:rsid w:val="005E51AC"/>
    <w:rsid w:val="005E5A3D"/>
    <w:rsid w:val="005E651D"/>
    <w:rsid w:val="005E6C7A"/>
    <w:rsid w:val="005E6CD9"/>
    <w:rsid w:val="005F0478"/>
    <w:rsid w:val="005F1D6A"/>
    <w:rsid w:val="005F1D93"/>
    <w:rsid w:val="005F3E32"/>
    <w:rsid w:val="005F56ED"/>
    <w:rsid w:val="005F5941"/>
    <w:rsid w:val="006007DB"/>
    <w:rsid w:val="0060093E"/>
    <w:rsid w:val="006012A4"/>
    <w:rsid w:val="00602018"/>
    <w:rsid w:val="006032D7"/>
    <w:rsid w:val="006035F8"/>
    <w:rsid w:val="00603CD9"/>
    <w:rsid w:val="00604C91"/>
    <w:rsid w:val="00605041"/>
    <w:rsid w:val="00610831"/>
    <w:rsid w:val="00610881"/>
    <w:rsid w:val="00610F03"/>
    <w:rsid w:val="00612D24"/>
    <w:rsid w:val="00613393"/>
    <w:rsid w:val="0061341D"/>
    <w:rsid w:val="00613435"/>
    <w:rsid w:val="00613512"/>
    <w:rsid w:val="00613754"/>
    <w:rsid w:val="00613ABA"/>
    <w:rsid w:val="00614490"/>
    <w:rsid w:val="00620AF6"/>
    <w:rsid w:val="006210F7"/>
    <w:rsid w:val="00621F9D"/>
    <w:rsid w:val="00623A0B"/>
    <w:rsid w:val="0062438F"/>
    <w:rsid w:val="00624DE1"/>
    <w:rsid w:val="00624EFE"/>
    <w:rsid w:val="006270A2"/>
    <w:rsid w:val="00630EC7"/>
    <w:rsid w:val="00632A8A"/>
    <w:rsid w:val="006332C4"/>
    <w:rsid w:val="00633742"/>
    <w:rsid w:val="00634198"/>
    <w:rsid w:val="00635F24"/>
    <w:rsid w:val="006366DE"/>
    <w:rsid w:val="00636864"/>
    <w:rsid w:val="00636AED"/>
    <w:rsid w:val="00637408"/>
    <w:rsid w:val="00637489"/>
    <w:rsid w:val="006408E6"/>
    <w:rsid w:val="00640AB1"/>
    <w:rsid w:val="0064271A"/>
    <w:rsid w:val="00642AFD"/>
    <w:rsid w:val="0064312E"/>
    <w:rsid w:val="00643AEF"/>
    <w:rsid w:val="00643D26"/>
    <w:rsid w:val="00643E67"/>
    <w:rsid w:val="00643FE5"/>
    <w:rsid w:val="006449C4"/>
    <w:rsid w:val="00644AF8"/>
    <w:rsid w:val="00644BE1"/>
    <w:rsid w:val="00645CD8"/>
    <w:rsid w:val="00646111"/>
    <w:rsid w:val="006473BD"/>
    <w:rsid w:val="006503BC"/>
    <w:rsid w:val="00650D76"/>
    <w:rsid w:val="006521C3"/>
    <w:rsid w:val="0065234C"/>
    <w:rsid w:val="00652FCF"/>
    <w:rsid w:val="00653107"/>
    <w:rsid w:val="00653C9B"/>
    <w:rsid w:val="00653F06"/>
    <w:rsid w:val="006542F1"/>
    <w:rsid w:val="0065486C"/>
    <w:rsid w:val="00654ED5"/>
    <w:rsid w:val="00657A97"/>
    <w:rsid w:val="00660EAB"/>
    <w:rsid w:val="0066284F"/>
    <w:rsid w:val="00662B90"/>
    <w:rsid w:val="00663020"/>
    <w:rsid w:val="0066394B"/>
    <w:rsid w:val="00663A64"/>
    <w:rsid w:val="006652A3"/>
    <w:rsid w:val="00665333"/>
    <w:rsid w:val="00665619"/>
    <w:rsid w:val="00671718"/>
    <w:rsid w:val="006747F3"/>
    <w:rsid w:val="00677A18"/>
    <w:rsid w:val="00680F39"/>
    <w:rsid w:val="00682931"/>
    <w:rsid w:val="00683319"/>
    <w:rsid w:val="00683521"/>
    <w:rsid w:val="00683967"/>
    <w:rsid w:val="00683EF2"/>
    <w:rsid w:val="0068454B"/>
    <w:rsid w:val="0068639B"/>
    <w:rsid w:val="00686CC5"/>
    <w:rsid w:val="00693207"/>
    <w:rsid w:val="00693874"/>
    <w:rsid w:val="006957EC"/>
    <w:rsid w:val="006969DA"/>
    <w:rsid w:val="006970FE"/>
    <w:rsid w:val="00697142"/>
    <w:rsid w:val="00697C91"/>
    <w:rsid w:val="006A05F5"/>
    <w:rsid w:val="006A088A"/>
    <w:rsid w:val="006A09A7"/>
    <w:rsid w:val="006A0DF3"/>
    <w:rsid w:val="006A1762"/>
    <w:rsid w:val="006A1B4E"/>
    <w:rsid w:val="006A254F"/>
    <w:rsid w:val="006A2C30"/>
    <w:rsid w:val="006A586E"/>
    <w:rsid w:val="006A5DDB"/>
    <w:rsid w:val="006B08A7"/>
    <w:rsid w:val="006B3BBD"/>
    <w:rsid w:val="006B42C6"/>
    <w:rsid w:val="006B4630"/>
    <w:rsid w:val="006B5CF4"/>
    <w:rsid w:val="006B622D"/>
    <w:rsid w:val="006C0783"/>
    <w:rsid w:val="006C0801"/>
    <w:rsid w:val="006C0EB5"/>
    <w:rsid w:val="006C3330"/>
    <w:rsid w:val="006C375D"/>
    <w:rsid w:val="006C37F6"/>
    <w:rsid w:val="006C4CD6"/>
    <w:rsid w:val="006C518D"/>
    <w:rsid w:val="006C5570"/>
    <w:rsid w:val="006C667C"/>
    <w:rsid w:val="006C66AD"/>
    <w:rsid w:val="006C6872"/>
    <w:rsid w:val="006C727E"/>
    <w:rsid w:val="006D0E0A"/>
    <w:rsid w:val="006D3394"/>
    <w:rsid w:val="006D46CC"/>
    <w:rsid w:val="006D660D"/>
    <w:rsid w:val="006D69FD"/>
    <w:rsid w:val="006D75E0"/>
    <w:rsid w:val="006D7C54"/>
    <w:rsid w:val="006E0F05"/>
    <w:rsid w:val="006E1D59"/>
    <w:rsid w:val="006E311D"/>
    <w:rsid w:val="006E3AFF"/>
    <w:rsid w:val="006E4F03"/>
    <w:rsid w:val="006E5564"/>
    <w:rsid w:val="006E6C00"/>
    <w:rsid w:val="006E76DC"/>
    <w:rsid w:val="006E798A"/>
    <w:rsid w:val="006F0D9C"/>
    <w:rsid w:val="006F0DB2"/>
    <w:rsid w:val="006F12DD"/>
    <w:rsid w:val="006F16F8"/>
    <w:rsid w:val="006F1BB9"/>
    <w:rsid w:val="006F1C17"/>
    <w:rsid w:val="006F2203"/>
    <w:rsid w:val="006F2938"/>
    <w:rsid w:val="006F325B"/>
    <w:rsid w:val="006F4211"/>
    <w:rsid w:val="006F4B41"/>
    <w:rsid w:val="006F4DBB"/>
    <w:rsid w:val="006F545F"/>
    <w:rsid w:val="006F6152"/>
    <w:rsid w:val="006F62CC"/>
    <w:rsid w:val="006F6865"/>
    <w:rsid w:val="006F6A0D"/>
    <w:rsid w:val="0070100E"/>
    <w:rsid w:val="00702313"/>
    <w:rsid w:val="00702375"/>
    <w:rsid w:val="007025DF"/>
    <w:rsid w:val="00702A9B"/>
    <w:rsid w:val="00703D09"/>
    <w:rsid w:val="00706020"/>
    <w:rsid w:val="00710E10"/>
    <w:rsid w:val="00711773"/>
    <w:rsid w:val="00711F89"/>
    <w:rsid w:val="007125D2"/>
    <w:rsid w:val="00713D31"/>
    <w:rsid w:val="007153C7"/>
    <w:rsid w:val="007218BD"/>
    <w:rsid w:val="00721BE6"/>
    <w:rsid w:val="0072287C"/>
    <w:rsid w:val="0072363D"/>
    <w:rsid w:val="0072391C"/>
    <w:rsid w:val="00724038"/>
    <w:rsid w:val="0072407F"/>
    <w:rsid w:val="00724938"/>
    <w:rsid w:val="00725FD8"/>
    <w:rsid w:val="0072777B"/>
    <w:rsid w:val="00727EA3"/>
    <w:rsid w:val="007314F7"/>
    <w:rsid w:val="00732099"/>
    <w:rsid w:val="0073311B"/>
    <w:rsid w:val="00735C58"/>
    <w:rsid w:val="007371ED"/>
    <w:rsid w:val="007400AC"/>
    <w:rsid w:val="00740BFA"/>
    <w:rsid w:val="007418C9"/>
    <w:rsid w:val="00741C28"/>
    <w:rsid w:val="0074214C"/>
    <w:rsid w:val="00742550"/>
    <w:rsid w:val="00743419"/>
    <w:rsid w:val="00743B05"/>
    <w:rsid w:val="00743EC0"/>
    <w:rsid w:val="007449C1"/>
    <w:rsid w:val="007449CC"/>
    <w:rsid w:val="00745D1A"/>
    <w:rsid w:val="00746463"/>
    <w:rsid w:val="007470A5"/>
    <w:rsid w:val="00750114"/>
    <w:rsid w:val="00750532"/>
    <w:rsid w:val="0075265A"/>
    <w:rsid w:val="0075291D"/>
    <w:rsid w:val="00752B87"/>
    <w:rsid w:val="0075386E"/>
    <w:rsid w:val="0075477D"/>
    <w:rsid w:val="007557E2"/>
    <w:rsid w:val="007561A7"/>
    <w:rsid w:val="00756692"/>
    <w:rsid w:val="007572E0"/>
    <w:rsid w:val="00757C0E"/>
    <w:rsid w:val="00762117"/>
    <w:rsid w:val="00762259"/>
    <w:rsid w:val="007627B8"/>
    <w:rsid w:val="00762FA3"/>
    <w:rsid w:val="007641C6"/>
    <w:rsid w:val="007642A7"/>
    <w:rsid w:val="0076449C"/>
    <w:rsid w:val="0076483C"/>
    <w:rsid w:val="00764A2D"/>
    <w:rsid w:val="00764B7A"/>
    <w:rsid w:val="0076571E"/>
    <w:rsid w:val="00767254"/>
    <w:rsid w:val="00767807"/>
    <w:rsid w:val="007704E1"/>
    <w:rsid w:val="00771E02"/>
    <w:rsid w:val="00772120"/>
    <w:rsid w:val="0077362B"/>
    <w:rsid w:val="00774043"/>
    <w:rsid w:val="007740EB"/>
    <w:rsid w:val="00776389"/>
    <w:rsid w:val="00777545"/>
    <w:rsid w:val="0077762F"/>
    <w:rsid w:val="00777CE1"/>
    <w:rsid w:val="00780B8A"/>
    <w:rsid w:val="00781896"/>
    <w:rsid w:val="00781C34"/>
    <w:rsid w:val="00781CCC"/>
    <w:rsid w:val="007829F5"/>
    <w:rsid w:val="0078304F"/>
    <w:rsid w:val="00783457"/>
    <w:rsid w:val="00784082"/>
    <w:rsid w:val="0078573D"/>
    <w:rsid w:val="0078689C"/>
    <w:rsid w:val="007912F9"/>
    <w:rsid w:val="00793897"/>
    <w:rsid w:val="007954E3"/>
    <w:rsid w:val="00797015"/>
    <w:rsid w:val="007A0B11"/>
    <w:rsid w:val="007A1FEA"/>
    <w:rsid w:val="007A2D44"/>
    <w:rsid w:val="007A31D0"/>
    <w:rsid w:val="007A64A8"/>
    <w:rsid w:val="007B080E"/>
    <w:rsid w:val="007B0FA3"/>
    <w:rsid w:val="007B1212"/>
    <w:rsid w:val="007B1439"/>
    <w:rsid w:val="007B1E7A"/>
    <w:rsid w:val="007B4390"/>
    <w:rsid w:val="007B52C2"/>
    <w:rsid w:val="007B6819"/>
    <w:rsid w:val="007B6CE1"/>
    <w:rsid w:val="007B6F46"/>
    <w:rsid w:val="007B7174"/>
    <w:rsid w:val="007B75EE"/>
    <w:rsid w:val="007B7C93"/>
    <w:rsid w:val="007C0A8B"/>
    <w:rsid w:val="007C0F4E"/>
    <w:rsid w:val="007C1D60"/>
    <w:rsid w:val="007C21FE"/>
    <w:rsid w:val="007C2585"/>
    <w:rsid w:val="007C438F"/>
    <w:rsid w:val="007C45D9"/>
    <w:rsid w:val="007C55CE"/>
    <w:rsid w:val="007C5A4B"/>
    <w:rsid w:val="007C785B"/>
    <w:rsid w:val="007D02EF"/>
    <w:rsid w:val="007D20CE"/>
    <w:rsid w:val="007D3205"/>
    <w:rsid w:val="007D34B8"/>
    <w:rsid w:val="007D4300"/>
    <w:rsid w:val="007D4522"/>
    <w:rsid w:val="007D455B"/>
    <w:rsid w:val="007D4A6A"/>
    <w:rsid w:val="007D5A16"/>
    <w:rsid w:val="007D67EE"/>
    <w:rsid w:val="007E002E"/>
    <w:rsid w:val="007E06BC"/>
    <w:rsid w:val="007E11FD"/>
    <w:rsid w:val="007E1544"/>
    <w:rsid w:val="007E22AC"/>
    <w:rsid w:val="007E2C67"/>
    <w:rsid w:val="007E2DC0"/>
    <w:rsid w:val="007E2DC7"/>
    <w:rsid w:val="007E4498"/>
    <w:rsid w:val="007E47E0"/>
    <w:rsid w:val="007E5DD1"/>
    <w:rsid w:val="007E5F0E"/>
    <w:rsid w:val="007E6E6D"/>
    <w:rsid w:val="007E711F"/>
    <w:rsid w:val="007E745D"/>
    <w:rsid w:val="007F255F"/>
    <w:rsid w:val="007F310E"/>
    <w:rsid w:val="007F34D7"/>
    <w:rsid w:val="007F35F6"/>
    <w:rsid w:val="007F37A7"/>
    <w:rsid w:val="007F37EF"/>
    <w:rsid w:val="007F4723"/>
    <w:rsid w:val="008003CC"/>
    <w:rsid w:val="0080056C"/>
    <w:rsid w:val="00802F1A"/>
    <w:rsid w:val="008033A8"/>
    <w:rsid w:val="00804BD7"/>
    <w:rsid w:val="00805F08"/>
    <w:rsid w:val="008060CB"/>
    <w:rsid w:val="00806291"/>
    <w:rsid w:val="008075CD"/>
    <w:rsid w:val="00810525"/>
    <w:rsid w:val="0081065C"/>
    <w:rsid w:val="00810871"/>
    <w:rsid w:val="00810E6D"/>
    <w:rsid w:val="0081164C"/>
    <w:rsid w:val="008123F3"/>
    <w:rsid w:val="0081354E"/>
    <w:rsid w:val="0081372F"/>
    <w:rsid w:val="008141C9"/>
    <w:rsid w:val="00814467"/>
    <w:rsid w:val="008151C1"/>
    <w:rsid w:val="00815C34"/>
    <w:rsid w:val="00816BF6"/>
    <w:rsid w:val="00822432"/>
    <w:rsid w:val="00822B5B"/>
    <w:rsid w:val="008252E8"/>
    <w:rsid w:val="00826D52"/>
    <w:rsid w:val="00826F5A"/>
    <w:rsid w:val="008347B7"/>
    <w:rsid w:val="008358BA"/>
    <w:rsid w:val="00836B19"/>
    <w:rsid w:val="00837E64"/>
    <w:rsid w:val="00840254"/>
    <w:rsid w:val="00840D5C"/>
    <w:rsid w:val="00840DDE"/>
    <w:rsid w:val="00840F93"/>
    <w:rsid w:val="0084312F"/>
    <w:rsid w:val="008431A2"/>
    <w:rsid w:val="00843BBC"/>
    <w:rsid w:val="00845BC5"/>
    <w:rsid w:val="00852497"/>
    <w:rsid w:val="008528D2"/>
    <w:rsid w:val="00852BE0"/>
    <w:rsid w:val="0085362E"/>
    <w:rsid w:val="00853822"/>
    <w:rsid w:val="0085422E"/>
    <w:rsid w:val="0085441C"/>
    <w:rsid w:val="00854516"/>
    <w:rsid w:val="0085480F"/>
    <w:rsid w:val="00855755"/>
    <w:rsid w:val="008559F4"/>
    <w:rsid w:val="00855DA1"/>
    <w:rsid w:val="0085606F"/>
    <w:rsid w:val="00856687"/>
    <w:rsid w:val="008610AC"/>
    <w:rsid w:val="00861AA0"/>
    <w:rsid w:val="00862696"/>
    <w:rsid w:val="00863954"/>
    <w:rsid w:val="00863F29"/>
    <w:rsid w:val="008645C5"/>
    <w:rsid w:val="00864B60"/>
    <w:rsid w:val="00865BEF"/>
    <w:rsid w:val="00866C8A"/>
    <w:rsid w:val="008678E3"/>
    <w:rsid w:val="0087104E"/>
    <w:rsid w:val="008713A9"/>
    <w:rsid w:val="008716A6"/>
    <w:rsid w:val="00872528"/>
    <w:rsid w:val="00873282"/>
    <w:rsid w:val="00873369"/>
    <w:rsid w:val="008746E8"/>
    <w:rsid w:val="00875C23"/>
    <w:rsid w:val="008817E1"/>
    <w:rsid w:val="0088285F"/>
    <w:rsid w:val="00882951"/>
    <w:rsid w:val="00882F3D"/>
    <w:rsid w:val="00883461"/>
    <w:rsid w:val="00883908"/>
    <w:rsid w:val="00883C89"/>
    <w:rsid w:val="00883ED3"/>
    <w:rsid w:val="008847BC"/>
    <w:rsid w:val="00884A94"/>
    <w:rsid w:val="00884FB2"/>
    <w:rsid w:val="00885568"/>
    <w:rsid w:val="0088676B"/>
    <w:rsid w:val="008877B6"/>
    <w:rsid w:val="008903CE"/>
    <w:rsid w:val="00890DDD"/>
    <w:rsid w:val="00892B5B"/>
    <w:rsid w:val="008934FE"/>
    <w:rsid w:val="00894617"/>
    <w:rsid w:val="00894F72"/>
    <w:rsid w:val="0089571A"/>
    <w:rsid w:val="00895812"/>
    <w:rsid w:val="00895928"/>
    <w:rsid w:val="00895F6A"/>
    <w:rsid w:val="008972C6"/>
    <w:rsid w:val="00897309"/>
    <w:rsid w:val="008A03A1"/>
    <w:rsid w:val="008A0C66"/>
    <w:rsid w:val="008A1895"/>
    <w:rsid w:val="008A1E84"/>
    <w:rsid w:val="008A6F9F"/>
    <w:rsid w:val="008A723F"/>
    <w:rsid w:val="008A7321"/>
    <w:rsid w:val="008B12D4"/>
    <w:rsid w:val="008B35ED"/>
    <w:rsid w:val="008B3BEE"/>
    <w:rsid w:val="008B6172"/>
    <w:rsid w:val="008B6B0F"/>
    <w:rsid w:val="008C0F5C"/>
    <w:rsid w:val="008C1552"/>
    <w:rsid w:val="008C449B"/>
    <w:rsid w:val="008C459E"/>
    <w:rsid w:val="008C53ED"/>
    <w:rsid w:val="008C53FE"/>
    <w:rsid w:val="008C7AFF"/>
    <w:rsid w:val="008C7D4B"/>
    <w:rsid w:val="008D0108"/>
    <w:rsid w:val="008D2CB8"/>
    <w:rsid w:val="008D346F"/>
    <w:rsid w:val="008D36F6"/>
    <w:rsid w:val="008D3899"/>
    <w:rsid w:val="008D6DD7"/>
    <w:rsid w:val="008E160D"/>
    <w:rsid w:val="008E2B52"/>
    <w:rsid w:val="008E2BA4"/>
    <w:rsid w:val="008E327A"/>
    <w:rsid w:val="008E4687"/>
    <w:rsid w:val="008E70B2"/>
    <w:rsid w:val="008E7F22"/>
    <w:rsid w:val="008F183A"/>
    <w:rsid w:val="008F19BC"/>
    <w:rsid w:val="008F30D4"/>
    <w:rsid w:val="008F41C7"/>
    <w:rsid w:val="008F430C"/>
    <w:rsid w:val="008F55AE"/>
    <w:rsid w:val="00900974"/>
    <w:rsid w:val="0090098C"/>
    <w:rsid w:val="0090098F"/>
    <w:rsid w:val="00901754"/>
    <w:rsid w:val="00902A6A"/>
    <w:rsid w:val="009058F9"/>
    <w:rsid w:val="009061B0"/>
    <w:rsid w:val="009066B2"/>
    <w:rsid w:val="00912065"/>
    <w:rsid w:val="00912084"/>
    <w:rsid w:val="00912929"/>
    <w:rsid w:val="00912D8C"/>
    <w:rsid w:val="00914F54"/>
    <w:rsid w:val="00914F77"/>
    <w:rsid w:val="009154F7"/>
    <w:rsid w:val="009168A5"/>
    <w:rsid w:val="00916E90"/>
    <w:rsid w:val="00917179"/>
    <w:rsid w:val="00921697"/>
    <w:rsid w:val="00921EF7"/>
    <w:rsid w:val="00922748"/>
    <w:rsid w:val="00923CB7"/>
    <w:rsid w:val="0092447E"/>
    <w:rsid w:val="00927078"/>
    <w:rsid w:val="0092717D"/>
    <w:rsid w:val="00927F98"/>
    <w:rsid w:val="009300B7"/>
    <w:rsid w:val="00930FCF"/>
    <w:rsid w:val="0093306F"/>
    <w:rsid w:val="009333E7"/>
    <w:rsid w:val="00933A72"/>
    <w:rsid w:val="00934D2E"/>
    <w:rsid w:val="00935434"/>
    <w:rsid w:val="0093543B"/>
    <w:rsid w:val="009362FA"/>
    <w:rsid w:val="00936454"/>
    <w:rsid w:val="00942239"/>
    <w:rsid w:val="009438A0"/>
    <w:rsid w:val="00943AEE"/>
    <w:rsid w:val="009463CA"/>
    <w:rsid w:val="0094684A"/>
    <w:rsid w:val="00946FC8"/>
    <w:rsid w:val="009471DF"/>
    <w:rsid w:val="00947356"/>
    <w:rsid w:val="00947C28"/>
    <w:rsid w:val="009509E2"/>
    <w:rsid w:val="00951E10"/>
    <w:rsid w:val="009526F1"/>
    <w:rsid w:val="00953CE8"/>
    <w:rsid w:val="00954841"/>
    <w:rsid w:val="00954AF6"/>
    <w:rsid w:val="009558A1"/>
    <w:rsid w:val="00955987"/>
    <w:rsid w:val="00956029"/>
    <w:rsid w:val="00956770"/>
    <w:rsid w:val="00956A2D"/>
    <w:rsid w:val="00956D00"/>
    <w:rsid w:val="009572CB"/>
    <w:rsid w:val="00957AEF"/>
    <w:rsid w:val="00957E2F"/>
    <w:rsid w:val="0096153D"/>
    <w:rsid w:val="009616A4"/>
    <w:rsid w:val="00962690"/>
    <w:rsid w:val="00962E3D"/>
    <w:rsid w:val="0096348D"/>
    <w:rsid w:val="009635EE"/>
    <w:rsid w:val="00963866"/>
    <w:rsid w:val="00964704"/>
    <w:rsid w:val="00965545"/>
    <w:rsid w:val="00970758"/>
    <w:rsid w:val="00970A30"/>
    <w:rsid w:val="0097106D"/>
    <w:rsid w:val="00971757"/>
    <w:rsid w:val="00973E23"/>
    <w:rsid w:val="009749BF"/>
    <w:rsid w:val="00975DF8"/>
    <w:rsid w:val="00976634"/>
    <w:rsid w:val="0097687A"/>
    <w:rsid w:val="009769F4"/>
    <w:rsid w:val="00977826"/>
    <w:rsid w:val="00977BCD"/>
    <w:rsid w:val="009816EF"/>
    <w:rsid w:val="009817C7"/>
    <w:rsid w:val="00982101"/>
    <w:rsid w:val="00983CF1"/>
    <w:rsid w:val="00984561"/>
    <w:rsid w:val="00985106"/>
    <w:rsid w:val="00985170"/>
    <w:rsid w:val="00985318"/>
    <w:rsid w:val="00985615"/>
    <w:rsid w:val="0098733B"/>
    <w:rsid w:val="00987937"/>
    <w:rsid w:val="00987BF5"/>
    <w:rsid w:val="00990EDC"/>
    <w:rsid w:val="009919D5"/>
    <w:rsid w:val="00991DEF"/>
    <w:rsid w:val="0099206A"/>
    <w:rsid w:val="0099232D"/>
    <w:rsid w:val="00993D44"/>
    <w:rsid w:val="00994FE1"/>
    <w:rsid w:val="009951AC"/>
    <w:rsid w:val="009973C7"/>
    <w:rsid w:val="00997429"/>
    <w:rsid w:val="00997713"/>
    <w:rsid w:val="009A01FC"/>
    <w:rsid w:val="009A129B"/>
    <w:rsid w:val="009A14FE"/>
    <w:rsid w:val="009A17B6"/>
    <w:rsid w:val="009A254A"/>
    <w:rsid w:val="009A279E"/>
    <w:rsid w:val="009A2DC3"/>
    <w:rsid w:val="009A416F"/>
    <w:rsid w:val="009A7BBE"/>
    <w:rsid w:val="009B0230"/>
    <w:rsid w:val="009B0551"/>
    <w:rsid w:val="009B05DE"/>
    <w:rsid w:val="009B14C4"/>
    <w:rsid w:val="009B26A5"/>
    <w:rsid w:val="009B2795"/>
    <w:rsid w:val="009B28BB"/>
    <w:rsid w:val="009B3B1D"/>
    <w:rsid w:val="009B6772"/>
    <w:rsid w:val="009B69A2"/>
    <w:rsid w:val="009B719B"/>
    <w:rsid w:val="009B77EF"/>
    <w:rsid w:val="009B7DBC"/>
    <w:rsid w:val="009C1A69"/>
    <w:rsid w:val="009C1CFE"/>
    <w:rsid w:val="009C30CE"/>
    <w:rsid w:val="009C3BF7"/>
    <w:rsid w:val="009C575C"/>
    <w:rsid w:val="009C64D1"/>
    <w:rsid w:val="009C7966"/>
    <w:rsid w:val="009D0180"/>
    <w:rsid w:val="009D2F35"/>
    <w:rsid w:val="009D48CD"/>
    <w:rsid w:val="009D5249"/>
    <w:rsid w:val="009D5EB0"/>
    <w:rsid w:val="009D7024"/>
    <w:rsid w:val="009D761A"/>
    <w:rsid w:val="009E0511"/>
    <w:rsid w:val="009E4F46"/>
    <w:rsid w:val="009E5273"/>
    <w:rsid w:val="009E5625"/>
    <w:rsid w:val="009E6CCE"/>
    <w:rsid w:val="009F09DE"/>
    <w:rsid w:val="009F0E9B"/>
    <w:rsid w:val="009F1BD2"/>
    <w:rsid w:val="009F3171"/>
    <w:rsid w:val="009F35E3"/>
    <w:rsid w:val="009F37D6"/>
    <w:rsid w:val="009F3AAC"/>
    <w:rsid w:val="009F4B0A"/>
    <w:rsid w:val="009F5420"/>
    <w:rsid w:val="009F77CB"/>
    <w:rsid w:val="00A00A30"/>
    <w:rsid w:val="00A01D9B"/>
    <w:rsid w:val="00A03199"/>
    <w:rsid w:val="00A0347E"/>
    <w:rsid w:val="00A03916"/>
    <w:rsid w:val="00A03B78"/>
    <w:rsid w:val="00A04688"/>
    <w:rsid w:val="00A04B56"/>
    <w:rsid w:val="00A04FA7"/>
    <w:rsid w:val="00A1026E"/>
    <w:rsid w:val="00A10DFC"/>
    <w:rsid w:val="00A11F2B"/>
    <w:rsid w:val="00A12AE4"/>
    <w:rsid w:val="00A140BC"/>
    <w:rsid w:val="00A143AB"/>
    <w:rsid w:val="00A173A2"/>
    <w:rsid w:val="00A17F75"/>
    <w:rsid w:val="00A20144"/>
    <w:rsid w:val="00A23056"/>
    <w:rsid w:val="00A23DAD"/>
    <w:rsid w:val="00A27327"/>
    <w:rsid w:val="00A275A2"/>
    <w:rsid w:val="00A30DDA"/>
    <w:rsid w:val="00A32343"/>
    <w:rsid w:val="00A33079"/>
    <w:rsid w:val="00A36DE6"/>
    <w:rsid w:val="00A37591"/>
    <w:rsid w:val="00A3765E"/>
    <w:rsid w:val="00A376DD"/>
    <w:rsid w:val="00A42F7F"/>
    <w:rsid w:val="00A43027"/>
    <w:rsid w:val="00A43100"/>
    <w:rsid w:val="00A43B36"/>
    <w:rsid w:val="00A43E35"/>
    <w:rsid w:val="00A43F58"/>
    <w:rsid w:val="00A446F1"/>
    <w:rsid w:val="00A4523A"/>
    <w:rsid w:val="00A45CC0"/>
    <w:rsid w:val="00A466A0"/>
    <w:rsid w:val="00A47773"/>
    <w:rsid w:val="00A50205"/>
    <w:rsid w:val="00A5185B"/>
    <w:rsid w:val="00A51C2B"/>
    <w:rsid w:val="00A53111"/>
    <w:rsid w:val="00A537EB"/>
    <w:rsid w:val="00A53C56"/>
    <w:rsid w:val="00A53FB1"/>
    <w:rsid w:val="00A54C1D"/>
    <w:rsid w:val="00A55909"/>
    <w:rsid w:val="00A5624D"/>
    <w:rsid w:val="00A5676F"/>
    <w:rsid w:val="00A57AB9"/>
    <w:rsid w:val="00A60D14"/>
    <w:rsid w:val="00A60F02"/>
    <w:rsid w:val="00A6321B"/>
    <w:rsid w:val="00A63A69"/>
    <w:rsid w:val="00A63F0B"/>
    <w:rsid w:val="00A63FEF"/>
    <w:rsid w:val="00A6551B"/>
    <w:rsid w:val="00A6583B"/>
    <w:rsid w:val="00A66136"/>
    <w:rsid w:val="00A67B83"/>
    <w:rsid w:val="00A67F9F"/>
    <w:rsid w:val="00A70170"/>
    <w:rsid w:val="00A712AA"/>
    <w:rsid w:val="00A71899"/>
    <w:rsid w:val="00A719C3"/>
    <w:rsid w:val="00A739B6"/>
    <w:rsid w:val="00A74263"/>
    <w:rsid w:val="00A742AB"/>
    <w:rsid w:val="00A746F0"/>
    <w:rsid w:val="00A75D4C"/>
    <w:rsid w:val="00A76B5C"/>
    <w:rsid w:val="00A77B6E"/>
    <w:rsid w:val="00A804DF"/>
    <w:rsid w:val="00A83239"/>
    <w:rsid w:val="00A83AA7"/>
    <w:rsid w:val="00A85645"/>
    <w:rsid w:val="00A87A75"/>
    <w:rsid w:val="00A87DAB"/>
    <w:rsid w:val="00A87F56"/>
    <w:rsid w:val="00A90073"/>
    <w:rsid w:val="00A92566"/>
    <w:rsid w:val="00A92EC8"/>
    <w:rsid w:val="00A93676"/>
    <w:rsid w:val="00A93DEF"/>
    <w:rsid w:val="00A95A47"/>
    <w:rsid w:val="00A973A2"/>
    <w:rsid w:val="00AA0EE8"/>
    <w:rsid w:val="00AA1BF1"/>
    <w:rsid w:val="00AA3CA8"/>
    <w:rsid w:val="00AA4280"/>
    <w:rsid w:val="00AA42C2"/>
    <w:rsid w:val="00AA4DBB"/>
    <w:rsid w:val="00AA4DC1"/>
    <w:rsid w:val="00AA5FCC"/>
    <w:rsid w:val="00AB264F"/>
    <w:rsid w:val="00AB29BA"/>
    <w:rsid w:val="00AB2B1A"/>
    <w:rsid w:val="00AB3521"/>
    <w:rsid w:val="00AB3596"/>
    <w:rsid w:val="00AB37A4"/>
    <w:rsid w:val="00AB3B65"/>
    <w:rsid w:val="00AB495E"/>
    <w:rsid w:val="00AB50B8"/>
    <w:rsid w:val="00AB50DA"/>
    <w:rsid w:val="00AB5B86"/>
    <w:rsid w:val="00AB7EBA"/>
    <w:rsid w:val="00AC04BC"/>
    <w:rsid w:val="00AC06C8"/>
    <w:rsid w:val="00AC1437"/>
    <w:rsid w:val="00AC158F"/>
    <w:rsid w:val="00AC1DED"/>
    <w:rsid w:val="00AC305B"/>
    <w:rsid w:val="00AC345E"/>
    <w:rsid w:val="00AC3EBC"/>
    <w:rsid w:val="00AC43EC"/>
    <w:rsid w:val="00AC4DE9"/>
    <w:rsid w:val="00AC6177"/>
    <w:rsid w:val="00AD007B"/>
    <w:rsid w:val="00AD066E"/>
    <w:rsid w:val="00AD088A"/>
    <w:rsid w:val="00AD1963"/>
    <w:rsid w:val="00AD225E"/>
    <w:rsid w:val="00AD235C"/>
    <w:rsid w:val="00AD242E"/>
    <w:rsid w:val="00AD34BA"/>
    <w:rsid w:val="00AD61A1"/>
    <w:rsid w:val="00AE1425"/>
    <w:rsid w:val="00AE2C85"/>
    <w:rsid w:val="00AE3ACF"/>
    <w:rsid w:val="00AE3ED8"/>
    <w:rsid w:val="00AE438A"/>
    <w:rsid w:val="00AE4E12"/>
    <w:rsid w:val="00AE5656"/>
    <w:rsid w:val="00AE5E3A"/>
    <w:rsid w:val="00AE62E1"/>
    <w:rsid w:val="00AE7C78"/>
    <w:rsid w:val="00AF016F"/>
    <w:rsid w:val="00AF1526"/>
    <w:rsid w:val="00AF1B78"/>
    <w:rsid w:val="00AF313F"/>
    <w:rsid w:val="00AF47FB"/>
    <w:rsid w:val="00AF5332"/>
    <w:rsid w:val="00AF5A2F"/>
    <w:rsid w:val="00AF6F75"/>
    <w:rsid w:val="00AF70C6"/>
    <w:rsid w:val="00B00AFE"/>
    <w:rsid w:val="00B01DBB"/>
    <w:rsid w:val="00B0322C"/>
    <w:rsid w:val="00B03547"/>
    <w:rsid w:val="00B035E8"/>
    <w:rsid w:val="00B067D3"/>
    <w:rsid w:val="00B13817"/>
    <w:rsid w:val="00B1590C"/>
    <w:rsid w:val="00B15A50"/>
    <w:rsid w:val="00B16513"/>
    <w:rsid w:val="00B17151"/>
    <w:rsid w:val="00B17991"/>
    <w:rsid w:val="00B209CA"/>
    <w:rsid w:val="00B21C7A"/>
    <w:rsid w:val="00B227A0"/>
    <w:rsid w:val="00B236A2"/>
    <w:rsid w:val="00B236FC"/>
    <w:rsid w:val="00B241EA"/>
    <w:rsid w:val="00B24218"/>
    <w:rsid w:val="00B25268"/>
    <w:rsid w:val="00B269D5"/>
    <w:rsid w:val="00B275A0"/>
    <w:rsid w:val="00B305A1"/>
    <w:rsid w:val="00B32020"/>
    <w:rsid w:val="00B321C3"/>
    <w:rsid w:val="00B32BA2"/>
    <w:rsid w:val="00B32D19"/>
    <w:rsid w:val="00B3467A"/>
    <w:rsid w:val="00B346ED"/>
    <w:rsid w:val="00B370E1"/>
    <w:rsid w:val="00B373F4"/>
    <w:rsid w:val="00B3771E"/>
    <w:rsid w:val="00B40654"/>
    <w:rsid w:val="00B40751"/>
    <w:rsid w:val="00B40DE8"/>
    <w:rsid w:val="00B41AF5"/>
    <w:rsid w:val="00B42112"/>
    <w:rsid w:val="00B430EA"/>
    <w:rsid w:val="00B44DA0"/>
    <w:rsid w:val="00B47348"/>
    <w:rsid w:val="00B50213"/>
    <w:rsid w:val="00B5065B"/>
    <w:rsid w:val="00B51216"/>
    <w:rsid w:val="00B52BA9"/>
    <w:rsid w:val="00B53299"/>
    <w:rsid w:val="00B536E0"/>
    <w:rsid w:val="00B54996"/>
    <w:rsid w:val="00B56BA6"/>
    <w:rsid w:val="00B56CD1"/>
    <w:rsid w:val="00B57664"/>
    <w:rsid w:val="00B57755"/>
    <w:rsid w:val="00B57BD3"/>
    <w:rsid w:val="00B60366"/>
    <w:rsid w:val="00B62F12"/>
    <w:rsid w:val="00B64D8A"/>
    <w:rsid w:val="00B65CE1"/>
    <w:rsid w:val="00B6649B"/>
    <w:rsid w:val="00B668FD"/>
    <w:rsid w:val="00B66907"/>
    <w:rsid w:val="00B66BA0"/>
    <w:rsid w:val="00B66DE9"/>
    <w:rsid w:val="00B707C6"/>
    <w:rsid w:val="00B71DC5"/>
    <w:rsid w:val="00B72458"/>
    <w:rsid w:val="00B7269D"/>
    <w:rsid w:val="00B72E3E"/>
    <w:rsid w:val="00B7377A"/>
    <w:rsid w:val="00B74461"/>
    <w:rsid w:val="00B7524C"/>
    <w:rsid w:val="00B75B69"/>
    <w:rsid w:val="00B76DAA"/>
    <w:rsid w:val="00B7794B"/>
    <w:rsid w:val="00B80319"/>
    <w:rsid w:val="00B8054C"/>
    <w:rsid w:val="00B810BD"/>
    <w:rsid w:val="00B8373A"/>
    <w:rsid w:val="00B837EE"/>
    <w:rsid w:val="00B84116"/>
    <w:rsid w:val="00B8419D"/>
    <w:rsid w:val="00B84E51"/>
    <w:rsid w:val="00B86131"/>
    <w:rsid w:val="00B86890"/>
    <w:rsid w:val="00B875DE"/>
    <w:rsid w:val="00B87C73"/>
    <w:rsid w:val="00B900F8"/>
    <w:rsid w:val="00B90B25"/>
    <w:rsid w:val="00B9137B"/>
    <w:rsid w:val="00B913BD"/>
    <w:rsid w:val="00B915CB"/>
    <w:rsid w:val="00B94BE4"/>
    <w:rsid w:val="00B95ED5"/>
    <w:rsid w:val="00B971D1"/>
    <w:rsid w:val="00BA036B"/>
    <w:rsid w:val="00BA0E37"/>
    <w:rsid w:val="00BA1107"/>
    <w:rsid w:val="00BA11C7"/>
    <w:rsid w:val="00BA1A0F"/>
    <w:rsid w:val="00BA2C0D"/>
    <w:rsid w:val="00BA49FE"/>
    <w:rsid w:val="00BA5823"/>
    <w:rsid w:val="00BA5FA6"/>
    <w:rsid w:val="00BA6786"/>
    <w:rsid w:val="00BA6822"/>
    <w:rsid w:val="00BB1F79"/>
    <w:rsid w:val="00BB27DC"/>
    <w:rsid w:val="00BB35A2"/>
    <w:rsid w:val="00BB40E6"/>
    <w:rsid w:val="00BB4962"/>
    <w:rsid w:val="00BB7264"/>
    <w:rsid w:val="00BC0203"/>
    <w:rsid w:val="00BC1C0E"/>
    <w:rsid w:val="00BC223D"/>
    <w:rsid w:val="00BC30B4"/>
    <w:rsid w:val="00BC3CA5"/>
    <w:rsid w:val="00BC7014"/>
    <w:rsid w:val="00BD0A77"/>
    <w:rsid w:val="00BD0BD0"/>
    <w:rsid w:val="00BD10D9"/>
    <w:rsid w:val="00BD21F7"/>
    <w:rsid w:val="00BD2D12"/>
    <w:rsid w:val="00BD3030"/>
    <w:rsid w:val="00BD5930"/>
    <w:rsid w:val="00BD5F90"/>
    <w:rsid w:val="00BD6A7E"/>
    <w:rsid w:val="00BD6AF8"/>
    <w:rsid w:val="00BD6E0A"/>
    <w:rsid w:val="00BD7016"/>
    <w:rsid w:val="00BE0F6D"/>
    <w:rsid w:val="00BE0FCC"/>
    <w:rsid w:val="00BE1610"/>
    <w:rsid w:val="00BE16E4"/>
    <w:rsid w:val="00BE345A"/>
    <w:rsid w:val="00BE3C50"/>
    <w:rsid w:val="00BE6343"/>
    <w:rsid w:val="00BE6423"/>
    <w:rsid w:val="00BF08E8"/>
    <w:rsid w:val="00BF27A0"/>
    <w:rsid w:val="00BF3159"/>
    <w:rsid w:val="00BF3252"/>
    <w:rsid w:val="00BF5EAD"/>
    <w:rsid w:val="00C001BA"/>
    <w:rsid w:val="00C020E4"/>
    <w:rsid w:val="00C02760"/>
    <w:rsid w:val="00C036F1"/>
    <w:rsid w:val="00C03A83"/>
    <w:rsid w:val="00C04583"/>
    <w:rsid w:val="00C051C1"/>
    <w:rsid w:val="00C05D71"/>
    <w:rsid w:val="00C06545"/>
    <w:rsid w:val="00C0696C"/>
    <w:rsid w:val="00C06E60"/>
    <w:rsid w:val="00C10272"/>
    <w:rsid w:val="00C11D97"/>
    <w:rsid w:val="00C139C7"/>
    <w:rsid w:val="00C14775"/>
    <w:rsid w:val="00C147F7"/>
    <w:rsid w:val="00C1518F"/>
    <w:rsid w:val="00C15DE2"/>
    <w:rsid w:val="00C15E33"/>
    <w:rsid w:val="00C17441"/>
    <w:rsid w:val="00C21440"/>
    <w:rsid w:val="00C22664"/>
    <w:rsid w:val="00C23436"/>
    <w:rsid w:val="00C25C8E"/>
    <w:rsid w:val="00C25EE7"/>
    <w:rsid w:val="00C26148"/>
    <w:rsid w:val="00C26563"/>
    <w:rsid w:val="00C2688B"/>
    <w:rsid w:val="00C304F3"/>
    <w:rsid w:val="00C31480"/>
    <w:rsid w:val="00C34614"/>
    <w:rsid w:val="00C34C6C"/>
    <w:rsid w:val="00C36E7F"/>
    <w:rsid w:val="00C37A72"/>
    <w:rsid w:val="00C37F14"/>
    <w:rsid w:val="00C41D73"/>
    <w:rsid w:val="00C420DB"/>
    <w:rsid w:val="00C42561"/>
    <w:rsid w:val="00C4287A"/>
    <w:rsid w:val="00C43088"/>
    <w:rsid w:val="00C438D0"/>
    <w:rsid w:val="00C45AC6"/>
    <w:rsid w:val="00C45F2B"/>
    <w:rsid w:val="00C4649F"/>
    <w:rsid w:val="00C472F6"/>
    <w:rsid w:val="00C51C88"/>
    <w:rsid w:val="00C5283F"/>
    <w:rsid w:val="00C52B12"/>
    <w:rsid w:val="00C5416E"/>
    <w:rsid w:val="00C55250"/>
    <w:rsid w:val="00C55C18"/>
    <w:rsid w:val="00C56492"/>
    <w:rsid w:val="00C56C65"/>
    <w:rsid w:val="00C57A65"/>
    <w:rsid w:val="00C602E8"/>
    <w:rsid w:val="00C60DA6"/>
    <w:rsid w:val="00C60E0A"/>
    <w:rsid w:val="00C61005"/>
    <w:rsid w:val="00C61B91"/>
    <w:rsid w:val="00C621C6"/>
    <w:rsid w:val="00C6246B"/>
    <w:rsid w:val="00C634ED"/>
    <w:rsid w:val="00C6385C"/>
    <w:rsid w:val="00C65AB6"/>
    <w:rsid w:val="00C668A5"/>
    <w:rsid w:val="00C67968"/>
    <w:rsid w:val="00C67B95"/>
    <w:rsid w:val="00C70150"/>
    <w:rsid w:val="00C7267B"/>
    <w:rsid w:val="00C7339C"/>
    <w:rsid w:val="00C74DC2"/>
    <w:rsid w:val="00C75E56"/>
    <w:rsid w:val="00C76A74"/>
    <w:rsid w:val="00C80065"/>
    <w:rsid w:val="00C80342"/>
    <w:rsid w:val="00C81365"/>
    <w:rsid w:val="00C8368F"/>
    <w:rsid w:val="00C85238"/>
    <w:rsid w:val="00C8584A"/>
    <w:rsid w:val="00C85B00"/>
    <w:rsid w:val="00C87312"/>
    <w:rsid w:val="00C8770D"/>
    <w:rsid w:val="00C90A01"/>
    <w:rsid w:val="00C90B0D"/>
    <w:rsid w:val="00C92A72"/>
    <w:rsid w:val="00C935B8"/>
    <w:rsid w:val="00CA05B7"/>
    <w:rsid w:val="00CA0D2A"/>
    <w:rsid w:val="00CA4260"/>
    <w:rsid w:val="00CA4269"/>
    <w:rsid w:val="00CA5175"/>
    <w:rsid w:val="00CA6230"/>
    <w:rsid w:val="00CA62B2"/>
    <w:rsid w:val="00CA7A77"/>
    <w:rsid w:val="00CB0703"/>
    <w:rsid w:val="00CB09FA"/>
    <w:rsid w:val="00CB263D"/>
    <w:rsid w:val="00CB2F08"/>
    <w:rsid w:val="00CB31B0"/>
    <w:rsid w:val="00CB320A"/>
    <w:rsid w:val="00CB4B54"/>
    <w:rsid w:val="00CB5476"/>
    <w:rsid w:val="00CB5AAB"/>
    <w:rsid w:val="00CB5F0D"/>
    <w:rsid w:val="00CC28C6"/>
    <w:rsid w:val="00CC3ADB"/>
    <w:rsid w:val="00CC56F0"/>
    <w:rsid w:val="00CC602B"/>
    <w:rsid w:val="00CC6B0D"/>
    <w:rsid w:val="00CD19AC"/>
    <w:rsid w:val="00CD28E7"/>
    <w:rsid w:val="00CD3197"/>
    <w:rsid w:val="00CD3634"/>
    <w:rsid w:val="00CD4119"/>
    <w:rsid w:val="00CD439A"/>
    <w:rsid w:val="00CD4833"/>
    <w:rsid w:val="00CD4E26"/>
    <w:rsid w:val="00CD4E3E"/>
    <w:rsid w:val="00CE0626"/>
    <w:rsid w:val="00CE0789"/>
    <w:rsid w:val="00CE2028"/>
    <w:rsid w:val="00CE3720"/>
    <w:rsid w:val="00CE3E04"/>
    <w:rsid w:val="00CE5A84"/>
    <w:rsid w:val="00CE5E30"/>
    <w:rsid w:val="00CE7201"/>
    <w:rsid w:val="00CF0087"/>
    <w:rsid w:val="00CF04C6"/>
    <w:rsid w:val="00CF061C"/>
    <w:rsid w:val="00CF0670"/>
    <w:rsid w:val="00CF0E3C"/>
    <w:rsid w:val="00CF2FEE"/>
    <w:rsid w:val="00CF4EEB"/>
    <w:rsid w:val="00CF6206"/>
    <w:rsid w:val="00D005BE"/>
    <w:rsid w:val="00D01BCC"/>
    <w:rsid w:val="00D036E7"/>
    <w:rsid w:val="00D0370E"/>
    <w:rsid w:val="00D03A84"/>
    <w:rsid w:val="00D04BC6"/>
    <w:rsid w:val="00D05B46"/>
    <w:rsid w:val="00D05DF4"/>
    <w:rsid w:val="00D0659F"/>
    <w:rsid w:val="00D101E1"/>
    <w:rsid w:val="00D10C9E"/>
    <w:rsid w:val="00D112A1"/>
    <w:rsid w:val="00D13821"/>
    <w:rsid w:val="00D13F49"/>
    <w:rsid w:val="00D149EB"/>
    <w:rsid w:val="00D16305"/>
    <w:rsid w:val="00D167DF"/>
    <w:rsid w:val="00D1797F"/>
    <w:rsid w:val="00D2001C"/>
    <w:rsid w:val="00D20ED8"/>
    <w:rsid w:val="00D226C0"/>
    <w:rsid w:val="00D2390C"/>
    <w:rsid w:val="00D263DA"/>
    <w:rsid w:val="00D266FB"/>
    <w:rsid w:val="00D27577"/>
    <w:rsid w:val="00D27595"/>
    <w:rsid w:val="00D30B3C"/>
    <w:rsid w:val="00D30CC2"/>
    <w:rsid w:val="00D3166A"/>
    <w:rsid w:val="00D32A09"/>
    <w:rsid w:val="00D32E44"/>
    <w:rsid w:val="00D332EB"/>
    <w:rsid w:val="00D336E2"/>
    <w:rsid w:val="00D34041"/>
    <w:rsid w:val="00D34314"/>
    <w:rsid w:val="00D35EE3"/>
    <w:rsid w:val="00D3618A"/>
    <w:rsid w:val="00D365D1"/>
    <w:rsid w:val="00D3676E"/>
    <w:rsid w:val="00D41F81"/>
    <w:rsid w:val="00D45B4D"/>
    <w:rsid w:val="00D46BBA"/>
    <w:rsid w:val="00D46F71"/>
    <w:rsid w:val="00D5030D"/>
    <w:rsid w:val="00D50B8E"/>
    <w:rsid w:val="00D510EB"/>
    <w:rsid w:val="00D5192F"/>
    <w:rsid w:val="00D51E0F"/>
    <w:rsid w:val="00D51EFD"/>
    <w:rsid w:val="00D5216E"/>
    <w:rsid w:val="00D531CE"/>
    <w:rsid w:val="00D53B1A"/>
    <w:rsid w:val="00D544E0"/>
    <w:rsid w:val="00D55D13"/>
    <w:rsid w:val="00D5604B"/>
    <w:rsid w:val="00D63B74"/>
    <w:rsid w:val="00D66B26"/>
    <w:rsid w:val="00D67858"/>
    <w:rsid w:val="00D702EC"/>
    <w:rsid w:val="00D704A6"/>
    <w:rsid w:val="00D707DE"/>
    <w:rsid w:val="00D70CCE"/>
    <w:rsid w:val="00D71EB0"/>
    <w:rsid w:val="00D73AEC"/>
    <w:rsid w:val="00D7758F"/>
    <w:rsid w:val="00D8094F"/>
    <w:rsid w:val="00D80955"/>
    <w:rsid w:val="00D8105D"/>
    <w:rsid w:val="00D81F0C"/>
    <w:rsid w:val="00D8395C"/>
    <w:rsid w:val="00D84AC4"/>
    <w:rsid w:val="00D86A96"/>
    <w:rsid w:val="00D86B6C"/>
    <w:rsid w:val="00D90EA2"/>
    <w:rsid w:val="00D90FFF"/>
    <w:rsid w:val="00D91667"/>
    <w:rsid w:val="00D9187C"/>
    <w:rsid w:val="00D91ED4"/>
    <w:rsid w:val="00D92AA3"/>
    <w:rsid w:val="00D92AD7"/>
    <w:rsid w:val="00D92D81"/>
    <w:rsid w:val="00D93B19"/>
    <w:rsid w:val="00D95DA7"/>
    <w:rsid w:val="00D96058"/>
    <w:rsid w:val="00D96357"/>
    <w:rsid w:val="00D97696"/>
    <w:rsid w:val="00D97BAE"/>
    <w:rsid w:val="00D97DD9"/>
    <w:rsid w:val="00DA0FD5"/>
    <w:rsid w:val="00DA1AE2"/>
    <w:rsid w:val="00DA1CE4"/>
    <w:rsid w:val="00DA2FDD"/>
    <w:rsid w:val="00DA311D"/>
    <w:rsid w:val="00DA3272"/>
    <w:rsid w:val="00DA38F1"/>
    <w:rsid w:val="00DA3AC2"/>
    <w:rsid w:val="00DA4CA6"/>
    <w:rsid w:val="00DA4E9E"/>
    <w:rsid w:val="00DA52A8"/>
    <w:rsid w:val="00DA583A"/>
    <w:rsid w:val="00DA6F01"/>
    <w:rsid w:val="00DA7355"/>
    <w:rsid w:val="00DA76CC"/>
    <w:rsid w:val="00DB0782"/>
    <w:rsid w:val="00DB1C09"/>
    <w:rsid w:val="00DB25C3"/>
    <w:rsid w:val="00DB4204"/>
    <w:rsid w:val="00DB4989"/>
    <w:rsid w:val="00DB4E01"/>
    <w:rsid w:val="00DB5295"/>
    <w:rsid w:val="00DB54B4"/>
    <w:rsid w:val="00DB60B2"/>
    <w:rsid w:val="00DB628B"/>
    <w:rsid w:val="00DB7645"/>
    <w:rsid w:val="00DC02C6"/>
    <w:rsid w:val="00DC1535"/>
    <w:rsid w:val="00DC3D84"/>
    <w:rsid w:val="00DC4821"/>
    <w:rsid w:val="00DC4F56"/>
    <w:rsid w:val="00DC68F3"/>
    <w:rsid w:val="00DC789C"/>
    <w:rsid w:val="00DC7B79"/>
    <w:rsid w:val="00DC7D95"/>
    <w:rsid w:val="00DD126B"/>
    <w:rsid w:val="00DD1C1A"/>
    <w:rsid w:val="00DD38B8"/>
    <w:rsid w:val="00DD4DCE"/>
    <w:rsid w:val="00DD5109"/>
    <w:rsid w:val="00DD6EBB"/>
    <w:rsid w:val="00DD7943"/>
    <w:rsid w:val="00DE1861"/>
    <w:rsid w:val="00DE3CFF"/>
    <w:rsid w:val="00DE5FD5"/>
    <w:rsid w:val="00DE63C3"/>
    <w:rsid w:val="00DE75D6"/>
    <w:rsid w:val="00DE7973"/>
    <w:rsid w:val="00DF05CD"/>
    <w:rsid w:val="00DF0930"/>
    <w:rsid w:val="00DF1042"/>
    <w:rsid w:val="00DF2625"/>
    <w:rsid w:val="00DF334B"/>
    <w:rsid w:val="00DF347B"/>
    <w:rsid w:val="00DF3849"/>
    <w:rsid w:val="00DF448B"/>
    <w:rsid w:val="00DF4572"/>
    <w:rsid w:val="00DF463F"/>
    <w:rsid w:val="00DF5024"/>
    <w:rsid w:val="00DF5070"/>
    <w:rsid w:val="00DF52A7"/>
    <w:rsid w:val="00DF625D"/>
    <w:rsid w:val="00DF7494"/>
    <w:rsid w:val="00DF7976"/>
    <w:rsid w:val="00E00F81"/>
    <w:rsid w:val="00E01023"/>
    <w:rsid w:val="00E01B40"/>
    <w:rsid w:val="00E02554"/>
    <w:rsid w:val="00E03A37"/>
    <w:rsid w:val="00E03E69"/>
    <w:rsid w:val="00E05282"/>
    <w:rsid w:val="00E05602"/>
    <w:rsid w:val="00E05E17"/>
    <w:rsid w:val="00E05E34"/>
    <w:rsid w:val="00E109B6"/>
    <w:rsid w:val="00E11584"/>
    <w:rsid w:val="00E11AA7"/>
    <w:rsid w:val="00E13107"/>
    <w:rsid w:val="00E13873"/>
    <w:rsid w:val="00E13A50"/>
    <w:rsid w:val="00E13ACC"/>
    <w:rsid w:val="00E142A8"/>
    <w:rsid w:val="00E15EA6"/>
    <w:rsid w:val="00E16428"/>
    <w:rsid w:val="00E17663"/>
    <w:rsid w:val="00E176CB"/>
    <w:rsid w:val="00E20335"/>
    <w:rsid w:val="00E2249B"/>
    <w:rsid w:val="00E2347B"/>
    <w:rsid w:val="00E2509F"/>
    <w:rsid w:val="00E256BE"/>
    <w:rsid w:val="00E2648E"/>
    <w:rsid w:val="00E265A5"/>
    <w:rsid w:val="00E270A3"/>
    <w:rsid w:val="00E275F1"/>
    <w:rsid w:val="00E3094E"/>
    <w:rsid w:val="00E333A3"/>
    <w:rsid w:val="00E33C00"/>
    <w:rsid w:val="00E33C1F"/>
    <w:rsid w:val="00E33F26"/>
    <w:rsid w:val="00E34E01"/>
    <w:rsid w:val="00E3539A"/>
    <w:rsid w:val="00E35FEB"/>
    <w:rsid w:val="00E362E6"/>
    <w:rsid w:val="00E375B3"/>
    <w:rsid w:val="00E407AD"/>
    <w:rsid w:val="00E40C77"/>
    <w:rsid w:val="00E411E0"/>
    <w:rsid w:val="00E41DBA"/>
    <w:rsid w:val="00E43329"/>
    <w:rsid w:val="00E44086"/>
    <w:rsid w:val="00E451A9"/>
    <w:rsid w:val="00E45447"/>
    <w:rsid w:val="00E4741E"/>
    <w:rsid w:val="00E4761C"/>
    <w:rsid w:val="00E52154"/>
    <w:rsid w:val="00E52E95"/>
    <w:rsid w:val="00E53258"/>
    <w:rsid w:val="00E53DB9"/>
    <w:rsid w:val="00E545A8"/>
    <w:rsid w:val="00E5654E"/>
    <w:rsid w:val="00E611B7"/>
    <w:rsid w:val="00E647D4"/>
    <w:rsid w:val="00E65F69"/>
    <w:rsid w:val="00E67211"/>
    <w:rsid w:val="00E67286"/>
    <w:rsid w:val="00E675D7"/>
    <w:rsid w:val="00E6791F"/>
    <w:rsid w:val="00E67E57"/>
    <w:rsid w:val="00E706DD"/>
    <w:rsid w:val="00E70735"/>
    <w:rsid w:val="00E71B04"/>
    <w:rsid w:val="00E74F56"/>
    <w:rsid w:val="00E760E7"/>
    <w:rsid w:val="00E76E64"/>
    <w:rsid w:val="00E76FBD"/>
    <w:rsid w:val="00E8152F"/>
    <w:rsid w:val="00E81726"/>
    <w:rsid w:val="00E84F97"/>
    <w:rsid w:val="00E84FAC"/>
    <w:rsid w:val="00E8577C"/>
    <w:rsid w:val="00E85C96"/>
    <w:rsid w:val="00E85DF8"/>
    <w:rsid w:val="00E87ACF"/>
    <w:rsid w:val="00E9092E"/>
    <w:rsid w:val="00E91103"/>
    <w:rsid w:val="00E915CA"/>
    <w:rsid w:val="00E918EB"/>
    <w:rsid w:val="00E92F4E"/>
    <w:rsid w:val="00E97085"/>
    <w:rsid w:val="00EA1109"/>
    <w:rsid w:val="00EA126E"/>
    <w:rsid w:val="00EA1331"/>
    <w:rsid w:val="00EA13D4"/>
    <w:rsid w:val="00EA1D91"/>
    <w:rsid w:val="00EA1EC9"/>
    <w:rsid w:val="00EA1ED1"/>
    <w:rsid w:val="00EA247B"/>
    <w:rsid w:val="00EA3BC4"/>
    <w:rsid w:val="00EA3BF8"/>
    <w:rsid w:val="00EA51DF"/>
    <w:rsid w:val="00EA683D"/>
    <w:rsid w:val="00EA6BD1"/>
    <w:rsid w:val="00EA7122"/>
    <w:rsid w:val="00EA7F83"/>
    <w:rsid w:val="00EB08AC"/>
    <w:rsid w:val="00EB15AF"/>
    <w:rsid w:val="00EB3859"/>
    <w:rsid w:val="00EB4A81"/>
    <w:rsid w:val="00EB4ECC"/>
    <w:rsid w:val="00EB5659"/>
    <w:rsid w:val="00EB74E1"/>
    <w:rsid w:val="00EB7CDC"/>
    <w:rsid w:val="00EC0560"/>
    <w:rsid w:val="00EC0D3C"/>
    <w:rsid w:val="00EC0D3E"/>
    <w:rsid w:val="00EC1632"/>
    <w:rsid w:val="00EC2670"/>
    <w:rsid w:val="00EC3569"/>
    <w:rsid w:val="00EC4699"/>
    <w:rsid w:val="00EC6ACC"/>
    <w:rsid w:val="00EC6B8D"/>
    <w:rsid w:val="00EC6F64"/>
    <w:rsid w:val="00ED0CD2"/>
    <w:rsid w:val="00ED212E"/>
    <w:rsid w:val="00ED57AF"/>
    <w:rsid w:val="00ED5CAD"/>
    <w:rsid w:val="00ED625A"/>
    <w:rsid w:val="00ED6326"/>
    <w:rsid w:val="00ED7354"/>
    <w:rsid w:val="00EE16F0"/>
    <w:rsid w:val="00EE3160"/>
    <w:rsid w:val="00EE3B30"/>
    <w:rsid w:val="00EE3C6F"/>
    <w:rsid w:val="00EE554B"/>
    <w:rsid w:val="00EE5ABD"/>
    <w:rsid w:val="00EE678B"/>
    <w:rsid w:val="00EE7D41"/>
    <w:rsid w:val="00EF0339"/>
    <w:rsid w:val="00EF10F0"/>
    <w:rsid w:val="00EF131D"/>
    <w:rsid w:val="00EF174A"/>
    <w:rsid w:val="00EF334A"/>
    <w:rsid w:val="00EF3EE7"/>
    <w:rsid w:val="00EF3EF5"/>
    <w:rsid w:val="00EF46BF"/>
    <w:rsid w:val="00EF6F77"/>
    <w:rsid w:val="00EF7386"/>
    <w:rsid w:val="00F0358D"/>
    <w:rsid w:val="00F03646"/>
    <w:rsid w:val="00F03CB8"/>
    <w:rsid w:val="00F03D43"/>
    <w:rsid w:val="00F03FD1"/>
    <w:rsid w:val="00F04940"/>
    <w:rsid w:val="00F06059"/>
    <w:rsid w:val="00F07DA1"/>
    <w:rsid w:val="00F10B7A"/>
    <w:rsid w:val="00F11167"/>
    <w:rsid w:val="00F1268A"/>
    <w:rsid w:val="00F12EC2"/>
    <w:rsid w:val="00F13A46"/>
    <w:rsid w:val="00F13DB5"/>
    <w:rsid w:val="00F16773"/>
    <w:rsid w:val="00F1691D"/>
    <w:rsid w:val="00F16A1B"/>
    <w:rsid w:val="00F1771A"/>
    <w:rsid w:val="00F2045A"/>
    <w:rsid w:val="00F21464"/>
    <w:rsid w:val="00F25109"/>
    <w:rsid w:val="00F26FCF"/>
    <w:rsid w:val="00F27A3A"/>
    <w:rsid w:val="00F3047D"/>
    <w:rsid w:val="00F3122E"/>
    <w:rsid w:val="00F319F3"/>
    <w:rsid w:val="00F31EA6"/>
    <w:rsid w:val="00F33CFC"/>
    <w:rsid w:val="00F34823"/>
    <w:rsid w:val="00F34914"/>
    <w:rsid w:val="00F34D7D"/>
    <w:rsid w:val="00F34FD1"/>
    <w:rsid w:val="00F359C8"/>
    <w:rsid w:val="00F35FBF"/>
    <w:rsid w:val="00F367C9"/>
    <w:rsid w:val="00F37937"/>
    <w:rsid w:val="00F37CAB"/>
    <w:rsid w:val="00F37CD4"/>
    <w:rsid w:val="00F37DAC"/>
    <w:rsid w:val="00F37E34"/>
    <w:rsid w:val="00F40953"/>
    <w:rsid w:val="00F4178C"/>
    <w:rsid w:val="00F41EA2"/>
    <w:rsid w:val="00F42145"/>
    <w:rsid w:val="00F43DE0"/>
    <w:rsid w:val="00F43F10"/>
    <w:rsid w:val="00F44DFE"/>
    <w:rsid w:val="00F453F1"/>
    <w:rsid w:val="00F476C4"/>
    <w:rsid w:val="00F5056D"/>
    <w:rsid w:val="00F50705"/>
    <w:rsid w:val="00F5216A"/>
    <w:rsid w:val="00F541FE"/>
    <w:rsid w:val="00F5445C"/>
    <w:rsid w:val="00F55FE6"/>
    <w:rsid w:val="00F56608"/>
    <w:rsid w:val="00F56C29"/>
    <w:rsid w:val="00F579BE"/>
    <w:rsid w:val="00F57EFE"/>
    <w:rsid w:val="00F57F54"/>
    <w:rsid w:val="00F608A4"/>
    <w:rsid w:val="00F60E2E"/>
    <w:rsid w:val="00F61C39"/>
    <w:rsid w:val="00F62662"/>
    <w:rsid w:val="00F64464"/>
    <w:rsid w:val="00F65F1F"/>
    <w:rsid w:val="00F66DEF"/>
    <w:rsid w:val="00F70053"/>
    <w:rsid w:val="00F70986"/>
    <w:rsid w:val="00F714A6"/>
    <w:rsid w:val="00F71F49"/>
    <w:rsid w:val="00F7210E"/>
    <w:rsid w:val="00F7265C"/>
    <w:rsid w:val="00F7354C"/>
    <w:rsid w:val="00F74214"/>
    <w:rsid w:val="00F74754"/>
    <w:rsid w:val="00F74A25"/>
    <w:rsid w:val="00F75320"/>
    <w:rsid w:val="00F765C9"/>
    <w:rsid w:val="00F76858"/>
    <w:rsid w:val="00F82280"/>
    <w:rsid w:val="00F84C7C"/>
    <w:rsid w:val="00F87C48"/>
    <w:rsid w:val="00F87DCA"/>
    <w:rsid w:val="00F9139F"/>
    <w:rsid w:val="00F92F7E"/>
    <w:rsid w:val="00F941FD"/>
    <w:rsid w:val="00F9431F"/>
    <w:rsid w:val="00F95867"/>
    <w:rsid w:val="00F961DB"/>
    <w:rsid w:val="00F96CC4"/>
    <w:rsid w:val="00F97F6C"/>
    <w:rsid w:val="00FA151F"/>
    <w:rsid w:val="00FA2319"/>
    <w:rsid w:val="00FA28AB"/>
    <w:rsid w:val="00FA2FBC"/>
    <w:rsid w:val="00FA4492"/>
    <w:rsid w:val="00FA57EA"/>
    <w:rsid w:val="00FA6025"/>
    <w:rsid w:val="00FA61F1"/>
    <w:rsid w:val="00FA6A96"/>
    <w:rsid w:val="00FA6D76"/>
    <w:rsid w:val="00FA7032"/>
    <w:rsid w:val="00FA7355"/>
    <w:rsid w:val="00FB044D"/>
    <w:rsid w:val="00FB1F1B"/>
    <w:rsid w:val="00FB204F"/>
    <w:rsid w:val="00FB2A90"/>
    <w:rsid w:val="00FB33F0"/>
    <w:rsid w:val="00FB5328"/>
    <w:rsid w:val="00FB79DF"/>
    <w:rsid w:val="00FC06F7"/>
    <w:rsid w:val="00FC0BF5"/>
    <w:rsid w:val="00FC0CB1"/>
    <w:rsid w:val="00FC13C4"/>
    <w:rsid w:val="00FC1A3F"/>
    <w:rsid w:val="00FC43BB"/>
    <w:rsid w:val="00FC45E9"/>
    <w:rsid w:val="00FC4C9F"/>
    <w:rsid w:val="00FC5858"/>
    <w:rsid w:val="00FD01EB"/>
    <w:rsid w:val="00FD1638"/>
    <w:rsid w:val="00FD1742"/>
    <w:rsid w:val="00FD2D1E"/>
    <w:rsid w:val="00FD45D9"/>
    <w:rsid w:val="00FD5CCF"/>
    <w:rsid w:val="00FD673F"/>
    <w:rsid w:val="00FD6B74"/>
    <w:rsid w:val="00FD77B5"/>
    <w:rsid w:val="00FD7A18"/>
    <w:rsid w:val="00FD7AC6"/>
    <w:rsid w:val="00FD7C31"/>
    <w:rsid w:val="00FE0C8E"/>
    <w:rsid w:val="00FE1C86"/>
    <w:rsid w:val="00FE31D8"/>
    <w:rsid w:val="00FE56B1"/>
    <w:rsid w:val="00FE653F"/>
    <w:rsid w:val="00FE67A8"/>
    <w:rsid w:val="00FE6DF2"/>
    <w:rsid w:val="00FE75E2"/>
    <w:rsid w:val="00FE7DC5"/>
    <w:rsid w:val="00FF1775"/>
    <w:rsid w:val="00FF18F2"/>
    <w:rsid w:val="00FF1995"/>
    <w:rsid w:val="00FF44DD"/>
    <w:rsid w:val="00FF479A"/>
    <w:rsid w:val="00FF59F8"/>
    <w:rsid w:val="00FF6369"/>
    <w:rsid w:val="00FF6629"/>
    <w:rsid w:val="00FF7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337FA9-F5C3-4B3A-B1BE-24164E507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649B"/>
    <w:pPr>
      <w:spacing w:after="220" w:line="360" w:lineRule="auto"/>
    </w:pPr>
    <w:rPr>
      <w:rFonts w:ascii="Calibri" w:eastAsia="Times New Roman" w:hAnsi="Calibri" w:cs="Calibri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664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64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649B"/>
    <w:rPr>
      <w:rFonts w:ascii="Calibri" w:eastAsia="Times New Roman" w:hAnsi="Calibri" w:cs="Calibri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4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49B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80</Words>
  <Characters>27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earce</dc:creator>
  <cp:keywords/>
  <dc:description/>
  <cp:lastModifiedBy>Laura Pearce</cp:lastModifiedBy>
  <cp:revision>2</cp:revision>
  <dcterms:created xsi:type="dcterms:W3CDTF">2021-06-30T09:35:00Z</dcterms:created>
  <dcterms:modified xsi:type="dcterms:W3CDTF">2021-06-30T10:00:00Z</dcterms:modified>
</cp:coreProperties>
</file>